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59784" w14:textId="44F4FB63" w:rsidR="009E0C5C" w:rsidRDefault="009E0C5C" w:rsidP="009E0C5C">
      <w:pPr>
        <w:rPr>
          <w:rFonts w:ascii="Times New Roman" w:hAnsi="Times New Roman" w:cs="Times New Roman"/>
          <w:sz w:val="24"/>
          <w:szCs w:val="24"/>
        </w:rPr>
      </w:pPr>
      <w:r w:rsidRPr="00960C2D">
        <w:rPr>
          <w:rFonts w:ascii="Times New Roman" w:hAnsi="Times New Roman" w:cs="Times New Roman"/>
          <w:b/>
          <w:bCs/>
          <w:sz w:val="24"/>
          <w:szCs w:val="24"/>
        </w:rPr>
        <w:t>Supplementary Material 3:</w:t>
      </w:r>
      <w:r w:rsidRPr="00960C2D">
        <w:rPr>
          <w:rFonts w:ascii="Times New Roman" w:hAnsi="Times New Roman" w:cs="Times New Roman"/>
          <w:sz w:val="24"/>
          <w:szCs w:val="24"/>
        </w:rPr>
        <w:t xml:space="preserve"> List of excluded studies with reasons</w:t>
      </w:r>
    </w:p>
    <w:p w14:paraId="055CEC98" w14:textId="77777777" w:rsidR="00612083" w:rsidRPr="00960C2D" w:rsidRDefault="00612083" w:rsidP="009E0C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3256"/>
        <w:gridCol w:w="4961"/>
      </w:tblGrid>
      <w:tr w:rsidR="005572F5" w:rsidRPr="00960C2D" w14:paraId="6765AB62" w14:textId="77777777" w:rsidTr="005572F5">
        <w:trPr>
          <w:trHeight w:val="276"/>
        </w:trPr>
        <w:tc>
          <w:tcPr>
            <w:tcW w:w="3256" w:type="dxa"/>
            <w:noWrap/>
            <w:hideMark/>
          </w:tcPr>
          <w:p w14:paraId="5DCDB9FB" w14:textId="713E51CB" w:rsidR="005572F5" w:rsidRPr="00960C2D" w:rsidRDefault="005572F5" w:rsidP="00F1230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0C2D">
              <w:rPr>
                <w:rFonts w:ascii="Times New Roman" w:hAnsi="Times New Roman" w:cs="Times New Roman"/>
                <w:b/>
                <w:bCs/>
                <w:szCs w:val="21"/>
              </w:rPr>
              <w:t>Author, year and reference</w:t>
            </w:r>
          </w:p>
        </w:tc>
        <w:tc>
          <w:tcPr>
            <w:tcW w:w="4961" w:type="dxa"/>
            <w:noWrap/>
            <w:hideMark/>
          </w:tcPr>
          <w:p w14:paraId="0A3F074F" w14:textId="7C088E5C" w:rsidR="005572F5" w:rsidRPr="00960C2D" w:rsidRDefault="005572F5" w:rsidP="00227C9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0C2D">
              <w:rPr>
                <w:rFonts w:ascii="Times New Roman" w:hAnsi="Times New Roman" w:cs="Times New Roman"/>
                <w:b/>
                <w:bCs/>
                <w:szCs w:val="21"/>
              </w:rPr>
              <w:t>Reason for exclusion</w:t>
            </w:r>
          </w:p>
        </w:tc>
      </w:tr>
      <w:tr w:rsidR="002C6D36" w:rsidRPr="00960C2D" w14:paraId="7205D13E" w14:textId="77777777" w:rsidTr="005572F5">
        <w:trPr>
          <w:trHeight w:val="276"/>
        </w:trPr>
        <w:tc>
          <w:tcPr>
            <w:tcW w:w="3256" w:type="dxa"/>
          </w:tcPr>
          <w:p w14:paraId="016937EC" w14:textId="3A8C954A" w:rsidR="002C6D36" w:rsidRDefault="002C6D36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ang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C2D">
              <w:rPr>
                <w:rFonts w:ascii="Times New Roman" w:hAnsi="Times New Roman" w:cs="Times New Roman"/>
                <w:szCs w:val="21"/>
              </w:rPr>
              <w:t>et al. (20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960C2D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/Author&gt;&lt;Year&gt;2023&lt;/Year&gt;&lt;RecNum&gt;2&lt;/RecNum&gt;&lt;DisplayText&gt;[1]&lt;/DisplayText&gt;&lt;record&gt;&lt;rec-number&gt;2&lt;/rec-number&gt;&lt;foreign-keys&gt;&lt;key app="EN" db-id="apw9xx00id550ievsxkvpxdme50w99exsvra" timestamp="1690693056"&gt;2&lt;/key&gt;&lt;/foreign-keys&gt;&lt;ref-type name="Journal Article"&gt;17&lt;/ref-type&gt;&lt;contributors&gt;&lt;authors&gt;&lt;author&gt;Wang, X.&lt;/author&gt;&lt;author&gt;Jin, X.&lt;/author&gt;&lt;author&gt;Li, H.&lt;/author&gt;&lt;author&gt;Zhang, X.&lt;/author&gt;&lt;author&gt;Chen, X.&lt;/author&gt;&lt;author&gt;Lu, K.&lt;/author&gt;&lt;author&gt;Chu, C.&lt;/author&gt;&lt;/authors&gt;&lt;/contributors&gt;&lt;auth-address&gt;Department of Pharmaceutical Engineering, College of Food and Pharmaceutical Engineering, Zhaoqing University, Zhaoqing, Guangdong, China.&amp;#xD;Rehabilitation Medicine Department, Zhuhai Hospital Affiliated with Jinan University, Zhuhai, China.&amp;#xD;Department of Epidemiology and Statistics, School of Public Health, Medical College, Zhejiang University, Hangzhou, Zhejiang, China.&lt;/auth-address&gt;&lt;titles&gt;&lt;title&gt;Effects of various interventions on non-alcoholic fatty liver disease (NAFLD): A systematic review and network meta-analysis&lt;/title&gt;&lt;secondary-title&gt;Front Pharmacol&lt;/secondary-title&gt;&lt;/titles&gt;&lt;periodical&gt;&lt;full-title&gt;Front Pharmacol&lt;/full-title&gt;&lt;/periodical&gt;&lt;pages&gt;1180016&lt;/pages&gt;&lt;volume&gt;14&lt;/volume&gt;&lt;edition&gt;2023/04/18&lt;/edition&gt;&lt;keywords&gt;&lt;keyword&gt;network meta-analysis&lt;/keyword&gt;&lt;keyword&gt;non-alcoholic fatty liver&lt;/keyword&gt;&lt;keyword&gt;non-alcoholic fatty liver disease&lt;/keyword&gt;&lt;keyword&gt;systematic review&lt;/keyword&gt;&lt;keyword&gt;treatment interventions&lt;/keyword&gt;&lt;keyword&gt;commercial or financial relationships that could be construed as a potential&lt;/keyword&gt;&lt;keyword&gt;conflict of interest.&lt;/keyword&gt;&lt;/keywords&gt;&lt;dates&gt;&lt;year&gt;2023&lt;/year&gt;&lt;/dates&gt;&lt;isbn&gt;1663-9812 (Print)&amp;#xD;1663-9812&lt;/isbn&gt;&lt;accession-num&gt;37063273&lt;/accession-num&gt;&lt;urls&gt;&lt;/urls&gt;&lt;custom2&gt;PMC10090390&lt;/custom2&gt;&lt;electronic-resource-num&gt;10.3389/fphar.2023.11800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3C9317D3" w14:textId="3025B75F" w:rsidR="002C6D36" w:rsidRPr="00960C2D" w:rsidRDefault="002C6D36" w:rsidP="00227C96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5572F5" w:rsidRPr="00960C2D" w14:paraId="52745DB8" w14:textId="77777777" w:rsidTr="005572F5">
        <w:trPr>
          <w:trHeight w:val="276"/>
        </w:trPr>
        <w:tc>
          <w:tcPr>
            <w:tcW w:w="3256" w:type="dxa"/>
            <w:hideMark/>
          </w:tcPr>
          <w:p w14:paraId="61B6F87B" w14:textId="6B197EF4" w:rsidR="005572F5" w:rsidRPr="00960C2D" w:rsidRDefault="002C6D36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g</w:t>
            </w:r>
            <w:r w:rsidR="005572F5" w:rsidRPr="00960C2D"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572F5" w:rsidRPr="00960C2D">
              <w:rPr>
                <w:rFonts w:ascii="Times New Roman" w:hAnsi="Times New Roman" w:cs="Times New Roman"/>
                <w:szCs w:val="21"/>
              </w:rPr>
              <w:t>)</w:t>
            </w:r>
            <w:r w:rsidR="00F91845" w:rsidRPr="00960C2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Xiang&lt;/Author&gt;&lt;Year&gt;2021&lt;/Year&gt;&lt;RecNum&gt;1&lt;/RecNum&gt;&lt;DisplayText&gt;[2]&lt;/DisplayText&gt;&lt;record&gt;&lt;rec-number&gt;1&lt;/rec-number&gt;&lt;foreign-keys&gt;&lt;key app="EN" db-id="apw9xx00id550ievsxkvpxdme50w99exsvra" timestamp="1690692895"&gt;1&lt;/key&gt;&lt;/foreign-keys&gt;&lt;ref-type name="Journal Article"&gt;17&lt;/ref-type&gt;&lt;contributors&gt;&lt;authors&gt;&lt;author&gt;Xiang, Y.&lt;/author&gt;&lt;author&gt;Zhang, S.&lt;/author&gt;&lt;author&gt;Cui, Z.&lt;/author&gt;&lt;author&gt;Yang, Y.&lt;/author&gt;&lt;/authors&gt;&lt;/contributors&gt;&lt;auth-address&gt;Department of Medical Laboratory, The People&amp;apos;s Hospital of Leshan, Leshan, China.&amp;#xD;Department of Nuclear Medicine, Hospital of Chengdu University of Traditional Chinese Medicine, Chengdu, China.&lt;/auth-address&gt;&lt;titles&gt;&lt;title&gt;Exploring the effect of microecological agents on postoperative immune function in patients undergoing liver cancer surgery: a systematic review and meta-analysis&lt;/title&gt;&lt;secondary-title&gt;Ann Palliat Med&lt;/secondary-title&gt;&lt;/titles&gt;&lt;periodical&gt;&lt;full-title&gt;Ann Palliat Med&lt;/full-title&gt;&lt;/periodical&gt;&lt;pages&gt;11615-11627&lt;/pages&gt;&lt;volume&gt;10&lt;/volume&gt;&lt;number&gt;11&lt;/number&gt;&lt;edition&gt;2021/12/08&lt;/edition&gt;&lt;keywords&gt;&lt;keyword&gt;*Carcinoma, Hepatocellular/surgery&lt;/keyword&gt;&lt;keyword&gt;Dietary Supplements&lt;/keyword&gt;&lt;keyword&gt;Humans&lt;/keyword&gt;&lt;keyword&gt;Immunity&lt;/keyword&gt;&lt;keyword&gt;*Liver Neoplasms/drug therapy/surgery&lt;/keyword&gt;&lt;keyword&gt;Randomized Controlled Trials as Topic&lt;/keyword&gt;&lt;keyword&gt;Microecological agents&lt;/keyword&gt;&lt;keyword&gt;hepatectomy&lt;/keyword&gt;&lt;keyword&gt;hepatocellular carcinoma&lt;/keyword&gt;&lt;keyword&gt;immune functionality&lt;/keyword&gt;&lt;keyword&gt;meta&lt;/keyword&gt;&lt;/keywords&gt;&lt;dates&gt;&lt;year&gt;2021&lt;/year&gt;&lt;pub-dates&gt;&lt;date&gt;Nov&lt;/date&gt;&lt;/pub-dates&gt;&lt;/dates&gt;&lt;isbn&gt;2224-5820&lt;/isbn&gt;&lt;accession-num&gt;34872286&lt;/accession-num&gt;&lt;urls&gt;&lt;/urls&gt;&lt;electronic-resource-num&gt;10.21037/apm-21-26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  <w:hideMark/>
          </w:tcPr>
          <w:p w14:paraId="7538A970" w14:textId="39B8444C" w:rsidR="005572F5" w:rsidRPr="00960C2D" w:rsidRDefault="002C6D36" w:rsidP="00227C96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5572F5" w:rsidRPr="00960C2D" w14:paraId="528F3A06" w14:textId="77777777" w:rsidTr="005572F5">
        <w:trPr>
          <w:trHeight w:val="276"/>
        </w:trPr>
        <w:tc>
          <w:tcPr>
            <w:tcW w:w="3256" w:type="dxa"/>
            <w:noWrap/>
            <w:hideMark/>
          </w:tcPr>
          <w:p w14:paraId="042BD1FF" w14:textId="5180B331" w:rsidR="005572F5" w:rsidRPr="00960C2D" w:rsidRDefault="002C6D36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D36">
              <w:rPr>
                <w:rFonts w:ascii="Times New Roman" w:hAnsi="Times New Roman" w:cs="Times New Roman"/>
                <w:szCs w:val="21"/>
              </w:rPr>
              <w:t>Wauters</w:t>
            </w:r>
            <w:proofErr w:type="spellEnd"/>
            <w:r w:rsidR="005572F5" w:rsidRPr="00960C2D"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572F5" w:rsidRPr="00960C2D">
              <w:rPr>
                <w:rFonts w:ascii="Times New Roman" w:hAnsi="Times New Roman" w:cs="Times New Roman"/>
                <w:szCs w:val="21"/>
              </w:rPr>
              <w:t>)</w:t>
            </w:r>
            <w:r w:rsidR="00F91845" w:rsidRPr="00960C2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V0ZXJzPC9BdXRob3I+PFllYXI+MjAyMTwvWWVhcj48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V0ZXJzPC9BdXRob3I+PFllYXI+MjAyMTwvWWVhcj48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  <w:hideMark/>
          </w:tcPr>
          <w:p w14:paraId="1B0B992F" w14:textId="04543157" w:rsidR="005572F5" w:rsidRPr="00960C2D" w:rsidRDefault="002C6D36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tients without liver surgeries</w:t>
            </w:r>
          </w:p>
        </w:tc>
      </w:tr>
      <w:tr w:rsidR="005572F5" w:rsidRPr="00960C2D" w14:paraId="4CDAFFF0" w14:textId="77777777" w:rsidTr="005572F5">
        <w:trPr>
          <w:trHeight w:val="276"/>
        </w:trPr>
        <w:tc>
          <w:tcPr>
            <w:tcW w:w="3256" w:type="dxa"/>
            <w:noWrap/>
            <w:hideMark/>
          </w:tcPr>
          <w:p w14:paraId="1D7E3B42" w14:textId="7B5F6141" w:rsidR="005572F5" w:rsidRPr="00960C2D" w:rsidRDefault="00A521D4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1D4">
              <w:rPr>
                <w:rFonts w:ascii="Times New Roman" w:hAnsi="Times New Roman" w:cs="Times New Roman"/>
                <w:szCs w:val="21"/>
              </w:rPr>
              <w:t>Orłowska</w:t>
            </w:r>
            <w:proofErr w:type="spellEnd"/>
            <w:r w:rsidR="005572F5" w:rsidRPr="00960C2D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72F5" w:rsidRPr="00960C2D">
              <w:rPr>
                <w:rFonts w:ascii="Times New Roman" w:hAnsi="Times New Roman" w:cs="Times New Roman"/>
                <w:szCs w:val="21"/>
              </w:rPr>
              <w:t>(20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572F5" w:rsidRPr="00960C2D">
              <w:rPr>
                <w:rFonts w:ascii="Times New Roman" w:hAnsi="Times New Roman" w:cs="Times New Roman"/>
                <w:szCs w:val="21"/>
              </w:rPr>
              <w:t>)</w:t>
            </w:r>
            <w:r w:rsidR="00F91845" w:rsidRPr="00960C2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csWCb3dza2E8L0F1dGhvcj48WWVhcj4yMDIxPC9ZZWFy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csWCb3dza2E8L0F1dGhvcj48WWVhcj4yMDIxPC9ZZWFy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  <w:hideMark/>
          </w:tcPr>
          <w:p w14:paraId="2C84F503" w14:textId="125C5068" w:rsidR="005572F5" w:rsidRPr="00960C2D" w:rsidRDefault="00A521D4" w:rsidP="00227C96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tients without liver surgeries</w:t>
            </w:r>
            <w:bookmarkEnd w:id="0"/>
          </w:p>
        </w:tc>
      </w:tr>
      <w:tr w:rsidR="005572F5" w:rsidRPr="00960C2D" w14:paraId="0FD66E89" w14:textId="77777777" w:rsidTr="005572F5">
        <w:trPr>
          <w:trHeight w:val="276"/>
        </w:trPr>
        <w:tc>
          <w:tcPr>
            <w:tcW w:w="3256" w:type="dxa"/>
            <w:noWrap/>
            <w:hideMark/>
          </w:tcPr>
          <w:p w14:paraId="0526FE23" w14:textId="18459D30" w:rsidR="005572F5" w:rsidRPr="00960C2D" w:rsidRDefault="00A521D4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1D4">
              <w:rPr>
                <w:rFonts w:ascii="Times New Roman" w:hAnsi="Times New Roman" w:cs="Times New Roman"/>
                <w:szCs w:val="21"/>
              </w:rPr>
              <w:t>Folwarski</w:t>
            </w:r>
            <w:proofErr w:type="spellEnd"/>
            <w:r w:rsidR="005572F5" w:rsidRPr="00960C2D"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572F5" w:rsidRPr="00960C2D">
              <w:rPr>
                <w:rFonts w:ascii="Times New Roman" w:hAnsi="Times New Roman" w:cs="Times New Roman"/>
                <w:szCs w:val="21"/>
              </w:rPr>
              <w:t>)</w:t>
            </w:r>
            <w:r w:rsidR="00F91845" w:rsidRPr="00960C2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b2x3YXJza2k8L0F1dGhvcj48WWVhcj4yMDIxPC9ZZWFy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b2x3YXJza2k8L0F1dGhvcj48WWVhcj4yMDIxPC9ZZWFy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  <w:hideMark/>
          </w:tcPr>
          <w:p w14:paraId="71C2604E" w14:textId="180B3201" w:rsidR="005572F5" w:rsidRPr="00960C2D" w:rsidRDefault="00A521D4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tients without liver surgeries</w:t>
            </w:r>
          </w:p>
        </w:tc>
      </w:tr>
      <w:tr w:rsidR="00F017CB" w:rsidRPr="00960C2D" w14:paraId="31DAB379" w14:textId="77777777" w:rsidTr="005572F5">
        <w:trPr>
          <w:trHeight w:val="276"/>
        </w:trPr>
        <w:tc>
          <w:tcPr>
            <w:tcW w:w="3256" w:type="dxa"/>
            <w:noWrap/>
          </w:tcPr>
          <w:p w14:paraId="5ACE3C2E" w14:textId="782C39C2" w:rsidR="00F017CB" w:rsidRPr="00A521D4" w:rsidRDefault="00F017CB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Wang et al. (2021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yMTwvWWVhcj48UmVj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yMTwvWWVhcj48UmVj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34E78B60" w14:textId="4EE35355" w:rsidR="00F017CB" w:rsidRDefault="00F017CB" w:rsidP="00227C96">
            <w:pPr>
              <w:rPr>
                <w:rFonts w:ascii="Times New Roman" w:hAnsi="Times New Roman" w:cs="Times New Roman" w:hint="eastAsia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  <w:tr w:rsidR="00F017CB" w:rsidRPr="00960C2D" w14:paraId="3FE85D53" w14:textId="77777777" w:rsidTr="005572F5">
        <w:trPr>
          <w:trHeight w:val="276"/>
        </w:trPr>
        <w:tc>
          <w:tcPr>
            <w:tcW w:w="3256" w:type="dxa"/>
            <w:noWrap/>
          </w:tcPr>
          <w:p w14:paraId="53B58383" w14:textId="3A5BFEB9" w:rsidR="00F017CB" w:rsidRPr="00F017CB" w:rsidRDefault="00F017CB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Ma et al. (2021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a&lt;/Author&gt;&lt;Year&gt;2021&lt;/Year&gt;&lt;RecNum&gt;27&lt;/RecNum&gt;&lt;DisplayText&gt;[7]&lt;/DisplayText&gt;&lt;record&gt;&lt;rec-number&gt;27&lt;/rec-number&gt;&lt;foreign-keys&gt;&lt;key app="EN" db-id="apw9xx00id550ievsxkvpxdme50w99exsvra" timestamp="1690701015"&gt;27&lt;/key&gt;&lt;/foreign-keys&gt;&lt;ref-type name="Journal Article"&gt;17&lt;/ref-type&gt;&lt;contributors&gt;&lt;authors&gt;&lt;author&gt;Ma, M.&lt;/author&gt;&lt;author&gt;Wang, X.&lt;/author&gt;&lt;author&gt;Li, J.&lt;/author&gt;&lt;author&gt;Jiang, W.&lt;/author&gt;&lt;/authors&gt;&lt;/contributors&gt;&lt;auth-address&gt;Department of Liver Transplantation Surgery, Tianjin Medical University, Tianjin, China.&amp;#xD;Department of Liver Transplantation Surgery, Tianjin First Central Hospital, Tianjin, China.&lt;/auth-address&gt;&lt;titles&gt;&lt;title&gt;Efficacy and safety of probiotics and prebiotics in liver transplantation: A systematic review and meta-analysis&lt;/title&gt;&lt;secondary-title&gt;Nutr Clin Pract&lt;/secondary-title&gt;&lt;/titles&gt;&lt;periodical&gt;&lt;full-title&gt;Nutr Clin Pract&lt;/full-title&gt;&lt;/periodical&gt;&lt;pages&gt;808-819&lt;/pages&gt;&lt;volume&gt;36&lt;/volume&gt;&lt;number&gt;4&lt;/number&gt;&lt;edition&gt;2021/05/07&lt;/edition&gt;&lt;keywords&gt;&lt;keyword&gt;*Bacterial Infections&lt;/keyword&gt;&lt;keyword&gt;Humans&lt;/keyword&gt;&lt;keyword&gt;Lactobacillus&lt;/keyword&gt;&lt;keyword&gt;*Liver Transplantation&lt;/keyword&gt;&lt;keyword&gt;Prebiotics&lt;/keyword&gt;&lt;keyword&gt;*Probiotics&lt;/keyword&gt;&lt;keyword&gt;infections&lt;/keyword&gt;&lt;keyword&gt;length of stay&lt;/keyword&gt;&lt;keyword&gt;liver transplantation&lt;/keyword&gt;&lt;keyword&gt;meta-analysis&lt;/keyword&gt;&lt;keyword&gt;probiotics&lt;/keyword&gt;&lt;/keywords&gt;&lt;dates&gt;&lt;year&gt;2021&lt;/year&gt;&lt;pub-dates&gt;&lt;date&gt;Aug&lt;/date&gt;&lt;/pub-dates&gt;&lt;/dates&gt;&lt;isbn&gt;0884-5336&lt;/isbn&gt;&lt;accession-num&gt;33955611&lt;/accession-num&gt;&lt;urls&gt;&lt;/urls&gt;&lt;electronic-resource-num&gt;10.1002/ncp.106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75830F21" w14:textId="187CB00C" w:rsidR="00F017CB" w:rsidRPr="00F017CB" w:rsidRDefault="00F017CB" w:rsidP="00227C96">
            <w:pPr>
              <w:rPr>
                <w:rFonts w:ascii="Times New Roman" w:hAnsi="Times New Roman" w:cs="Times New Roman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5572F5" w:rsidRPr="00960C2D" w14:paraId="7557110E" w14:textId="77777777" w:rsidTr="005572F5">
        <w:trPr>
          <w:trHeight w:val="276"/>
        </w:trPr>
        <w:tc>
          <w:tcPr>
            <w:tcW w:w="3256" w:type="dxa"/>
            <w:noWrap/>
            <w:hideMark/>
          </w:tcPr>
          <w:p w14:paraId="2E716CE3" w14:textId="030BE3A0" w:rsidR="005572F5" w:rsidRPr="00960C2D" w:rsidRDefault="00A521D4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1D4">
              <w:rPr>
                <w:rFonts w:ascii="Times New Roman" w:hAnsi="Times New Roman" w:cs="Times New Roman"/>
                <w:szCs w:val="21"/>
              </w:rPr>
              <w:t>Grąt</w:t>
            </w:r>
            <w:proofErr w:type="spellEnd"/>
            <w:r w:rsidR="005572F5" w:rsidRPr="00960C2D"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572F5" w:rsidRPr="00960C2D">
              <w:rPr>
                <w:rFonts w:ascii="Times New Roman" w:hAnsi="Times New Roman" w:cs="Times New Roman"/>
                <w:szCs w:val="21"/>
              </w:rPr>
              <w:t>)</w:t>
            </w:r>
            <w:r w:rsidR="00F91845" w:rsidRPr="00960C2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sSFdDwvQXV0aG9yPjxZZWFyPjIwMjA8L1llYXI+PFJl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</w:fldData>
              </w:fldChar>
            </w:r>
            <w:r w:rsidR="00F017CB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F017C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sSFdDwvQXV0aG9yPjxZZWFyPjIwMjA8L1llYXI+PFJl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</w:fldData>
              </w:fldChar>
            </w:r>
            <w:r w:rsidR="00F017CB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F017CB">
              <w:rPr>
                <w:rFonts w:ascii="Times New Roman" w:hAnsi="Times New Roman" w:cs="Times New Roman"/>
                <w:szCs w:val="21"/>
              </w:rPr>
            </w:r>
            <w:r w:rsidR="00F017CB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F017CB">
              <w:rPr>
                <w:rFonts w:ascii="Times New Roman" w:hAnsi="Times New Roman" w:cs="Times New Roman"/>
                <w:noProof/>
                <w:szCs w:val="21"/>
              </w:rPr>
              <w:t>[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  <w:hideMark/>
          </w:tcPr>
          <w:p w14:paraId="338A45CD" w14:textId="65E33C8A" w:rsidR="005572F5" w:rsidRPr="00960C2D" w:rsidRDefault="00A521D4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-randomized controlled trial</w:t>
            </w:r>
          </w:p>
        </w:tc>
      </w:tr>
      <w:tr w:rsidR="00204E06" w:rsidRPr="00960C2D" w14:paraId="105866BB" w14:textId="77777777" w:rsidTr="005572F5">
        <w:trPr>
          <w:trHeight w:val="276"/>
        </w:trPr>
        <w:tc>
          <w:tcPr>
            <w:tcW w:w="3256" w:type="dxa"/>
            <w:noWrap/>
          </w:tcPr>
          <w:p w14:paraId="4910996D" w14:textId="0FBA517F" w:rsidR="00204E06" w:rsidRPr="00A521D4" w:rsidRDefault="00204E06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4E06">
              <w:rPr>
                <w:rFonts w:ascii="Times New Roman" w:hAnsi="Times New Roman" w:cs="Times New Roman"/>
                <w:szCs w:val="21"/>
              </w:rPr>
              <w:t>Darbandi</w:t>
            </w:r>
            <w:proofErr w:type="spellEnd"/>
            <w:r w:rsidRPr="00204E06">
              <w:rPr>
                <w:rFonts w:ascii="Times New Roman" w:hAnsi="Times New Roman" w:cs="Times New Roman"/>
                <w:szCs w:val="21"/>
              </w:rPr>
              <w:t xml:space="preserve"> et al. (2020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YXJiYW5kaTwvQXV0aG9yPjxZZWFyPjIwMjA8L1llYXI+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YXJiYW5kaTwvQXV0aG9yPjxZZWFyPjIwMjA8L1llYXI+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1CDAC8DC" w14:textId="05A420E9" w:rsidR="00204E06" w:rsidRDefault="00204E06" w:rsidP="00227C96">
            <w:pPr>
              <w:rPr>
                <w:rFonts w:ascii="Times New Roman" w:hAnsi="Times New Roman" w:cs="Times New Roman" w:hint="eastAsia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5572F5" w:rsidRPr="00960C2D" w14:paraId="6395A877" w14:textId="77777777" w:rsidTr="005572F5">
        <w:trPr>
          <w:trHeight w:val="276"/>
        </w:trPr>
        <w:tc>
          <w:tcPr>
            <w:tcW w:w="3256" w:type="dxa"/>
            <w:noWrap/>
            <w:hideMark/>
          </w:tcPr>
          <w:p w14:paraId="450DF863" w14:textId="51402660" w:rsidR="005572F5" w:rsidRPr="00960C2D" w:rsidRDefault="0014279A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79A">
              <w:rPr>
                <w:rFonts w:ascii="Times New Roman" w:hAnsi="Times New Roman" w:cs="Times New Roman"/>
                <w:szCs w:val="21"/>
              </w:rPr>
              <w:t>Chowdhury</w:t>
            </w:r>
            <w:r w:rsidR="005572F5" w:rsidRPr="00960C2D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5572F5" w:rsidRPr="00960C2D">
              <w:rPr>
                <w:rFonts w:ascii="Times New Roman" w:hAnsi="Times New Roman" w:cs="Times New Roman"/>
                <w:szCs w:val="21"/>
              </w:rPr>
              <w:t>)</w:t>
            </w:r>
            <w:r w:rsidR="00F91845" w:rsidRPr="00960C2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93ZGh1cnk8L0F1dGhvcj48WWVhcj4yMDIwPC9ZZWFy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93ZGh1cnk8L0F1dGhvcj48WWVhcj4yMDIwPC9ZZWFy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  <w:hideMark/>
          </w:tcPr>
          <w:p w14:paraId="1ED12C31" w14:textId="300DA79C" w:rsidR="005572F5" w:rsidRPr="00960C2D" w:rsidRDefault="0014279A" w:rsidP="00227C96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934C31" w:rsidRPr="00960C2D" w14:paraId="65179F08" w14:textId="77777777" w:rsidTr="005572F5">
        <w:trPr>
          <w:trHeight w:val="276"/>
        </w:trPr>
        <w:tc>
          <w:tcPr>
            <w:tcW w:w="3256" w:type="dxa"/>
            <w:noWrap/>
          </w:tcPr>
          <w:p w14:paraId="7DD4EAB0" w14:textId="2185CFA9" w:rsidR="00934C31" w:rsidRPr="0014279A" w:rsidRDefault="00934C31" w:rsidP="00F123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4C31">
              <w:rPr>
                <w:rFonts w:ascii="Times New Roman" w:hAnsi="Times New Roman" w:cs="Times New Roman"/>
                <w:szCs w:val="21"/>
              </w:rPr>
              <w:t>Iida</w:t>
            </w:r>
            <w:r>
              <w:t xml:space="preserve"> </w:t>
            </w:r>
            <w:r w:rsidRPr="00934C31">
              <w:rPr>
                <w:rFonts w:ascii="Times New Roman" w:hAnsi="Times New Roman" w:cs="Times New Roman"/>
                <w:szCs w:val="21"/>
              </w:rPr>
              <w:t>et al. (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34C31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Iida&lt;/Author&gt;&lt;Year&gt;2020&lt;/Year&gt;&lt;RecNum&gt;16&lt;/RecNum&gt;&lt;DisplayText&gt;[11]&lt;/DisplayText&gt;&lt;record&gt;&lt;rec-number&gt;16&lt;/rec-number&gt;&lt;foreign-keys&gt;&lt;key app="EN" db-id="apw9xx00id550ievsxkvpxdme50w99exsvra" timestamp="1690695053"&gt;16&lt;/key&gt;&lt;/foreign-keys&gt;&lt;ref-type name="Journal Article"&gt;17&lt;/ref-type&gt;&lt;contributors&gt;&lt;authors&gt;&lt;author&gt;Iida, H.&lt;/author&gt;&lt;author&gt;Sasaki, M.&lt;/author&gt;&lt;author&gt;Maehira, H.&lt;/author&gt;&lt;author&gt;Mori, H.&lt;/author&gt;&lt;author&gt;Yasukawa, D.&lt;/author&gt;&lt;author&gt;Takebayashi, K.&lt;/author&gt;&lt;author&gt;Kurihara, M.&lt;/author&gt;&lt;author&gt;Bamba, S.&lt;/author&gt;&lt;author&gt;Tani, M.&lt;/author&gt;&lt;/authors&gt;&lt;/contributors&gt;&lt;auth-address&gt;Department of Surgery, Shiga University of Medical Science, Seta Tsukinowa-cho, Otsu, Shiga 520-2192, Japan.&amp;#xD;Division of Clinical Nutrition, Shiga University of Medical Science, Seta Tsukinowa-cho, Otsu, Shiga 520-2192, Japan.&lt;/auth-address&gt;&lt;titles&gt;&lt;title&gt;The effect of preoperative synbiotic treatment to prevent surgical-site infection in hepatic resection&lt;/title&gt;&lt;secondary-title&gt;J Clin Biochem Nutr&lt;/secondary-title&gt;&lt;/titles&gt;&lt;periodical&gt;&lt;full-title&gt;J Clin Biochem Nutr&lt;/full-title&gt;&lt;/periodical&gt;&lt;pages&gt;67-73&lt;/pages&gt;&lt;volume&gt;66&lt;/volume&gt;&lt;number&gt;1&lt;/number&gt;&lt;edition&gt;2020/02/01&lt;/edition&gt;&lt;keywords&gt;&lt;keyword&gt;hepatectomy&lt;/keyword&gt;&lt;keyword&gt;hepatic resection&lt;/keyword&gt;&lt;keyword&gt;surgical-site infection&lt;/keyword&gt;&lt;keyword&gt;synbiotic treatment&lt;/keyword&gt;&lt;keyword&gt;synbiotics&lt;/keyword&gt;&lt;/keywords&gt;&lt;dates&gt;&lt;year&gt;2020&lt;/year&gt;&lt;pub-dates&gt;&lt;date&gt;Jan&lt;/date&gt;&lt;/pub-dates&gt;&lt;/dates&gt;&lt;isbn&gt;0912-0009 (Print)&amp;#xD;0912-0009&lt;/isbn&gt;&lt;accession-num&gt;32001959&lt;/accession-num&gt;&lt;urls&gt;&lt;/urls&gt;&lt;custom2&gt;PMC6983438&lt;/custom2&gt;&lt;electronic-resource-num&gt;10.3164/jcbn.19-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6C3C6C67" w14:textId="5F4BF7DC" w:rsidR="00934C31" w:rsidRPr="0014279A" w:rsidRDefault="00934C31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-randomized controlled trial</w:t>
            </w:r>
          </w:p>
        </w:tc>
      </w:tr>
      <w:tr w:rsidR="00F017CB" w:rsidRPr="00960C2D" w14:paraId="0F65CEB9" w14:textId="77777777" w:rsidTr="005572F5">
        <w:trPr>
          <w:trHeight w:val="276"/>
        </w:trPr>
        <w:tc>
          <w:tcPr>
            <w:tcW w:w="3256" w:type="dxa"/>
            <w:noWrap/>
          </w:tcPr>
          <w:p w14:paraId="1549E8EF" w14:textId="4B231124" w:rsidR="00F017CB" w:rsidRPr="00934C31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79A">
              <w:rPr>
                <w:rFonts w:ascii="Times New Roman" w:hAnsi="Times New Roman" w:cs="Times New Roman"/>
                <w:szCs w:val="21"/>
              </w:rPr>
              <w:t>Gan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48L0F1dGhvcj48WWVhcj4yMDE5PC9ZZWFyPjxSZWNO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48L0F1dGhvcj48WWVhcj4yMDE5PC9ZZWFyPjxSZWNO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4F79D178" w14:textId="77EC56BE" w:rsidR="00F017CB" w:rsidRDefault="00F017CB" w:rsidP="00F017CB">
            <w:pPr>
              <w:rPr>
                <w:rFonts w:ascii="Times New Roman" w:hAnsi="Times New Roman" w:cs="Times New Roman" w:hint="eastAsia"/>
                <w:szCs w:val="21"/>
              </w:rPr>
            </w:pPr>
            <w:r w:rsidRPr="0014279A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F017CB" w:rsidRPr="00960C2D" w14:paraId="5C068504" w14:textId="77777777" w:rsidTr="005572F5">
        <w:trPr>
          <w:trHeight w:val="276"/>
        </w:trPr>
        <w:tc>
          <w:tcPr>
            <w:tcW w:w="3256" w:type="dxa"/>
            <w:noWrap/>
          </w:tcPr>
          <w:p w14:paraId="4F22EE5A" w14:textId="1C4D321D" w:rsidR="00F017CB" w:rsidRPr="00934C31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Franko</w:t>
            </w:r>
            <w:r>
              <w:t xml:space="preserve"> </w:t>
            </w:r>
            <w:r w:rsidRPr="00F017CB">
              <w:rPr>
                <w:rFonts w:ascii="Times New Roman" w:hAnsi="Times New Roman" w:cs="Times New Roman"/>
                <w:szCs w:val="21"/>
              </w:rPr>
              <w:t>et al. (20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F017CB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cmFua288L0F1dGhvcj48WWVhcj4yMDE5PC9ZZWFyPjxS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cmFua288L0F1dGhvcj48WWVhcj4yMDE5PC9ZZWFyPjxS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0A1ED60E" w14:textId="2CEC3AE5" w:rsidR="00F017CB" w:rsidRDefault="00F017CB" w:rsidP="00F017CB">
            <w:pPr>
              <w:rPr>
                <w:rFonts w:ascii="Times New Roman" w:hAnsi="Times New Roman" w:cs="Times New Roman" w:hint="eastAsia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  <w:tr w:rsidR="00F017CB" w:rsidRPr="00960C2D" w14:paraId="71073B99" w14:textId="77777777" w:rsidTr="005572F5">
        <w:trPr>
          <w:trHeight w:val="276"/>
        </w:trPr>
        <w:tc>
          <w:tcPr>
            <w:tcW w:w="3256" w:type="dxa"/>
            <w:noWrap/>
            <w:hideMark/>
          </w:tcPr>
          <w:p w14:paraId="4DA1271A" w14:textId="00345C6C" w:rsidR="00F017CB" w:rsidRPr="00960C2D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79A">
              <w:rPr>
                <w:rFonts w:ascii="Times New Roman" w:hAnsi="Times New Roman" w:cs="Times New Roman"/>
                <w:szCs w:val="21"/>
              </w:rPr>
              <w:t>Yokoyama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okoyama&lt;/Author&gt;&lt;Year&gt;2017&lt;/Year&gt;&lt;RecNum&gt;9&lt;/RecNum&gt;&lt;DisplayText&gt;[14]&lt;/DisplayText&gt;&lt;record&gt;&lt;rec-number&gt;9&lt;/rec-number&gt;&lt;foreign-keys&gt;&lt;key app="EN" db-id="apw9xx00id550ievsxkvpxdme50w99exsvra" timestamp="1690694362"&gt;9&lt;/key&gt;&lt;/foreign-keys&gt;&lt;ref-type name="Journal Article"&gt;17&lt;/ref-type&gt;&lt;contributors&gt;&lt;authors&gt;&lt;author&gt;Yokoyama, Y.&lt;/author&gt;&lt;author&gt;Asahara, T.&lt;/author&gt;&lt;author&gt;Nomoto, K.&lt;/author&gt;&lt;author&gt;Nagino, M.&lt;/author&gt;&lt;/authors&gt;&lt;/contributors&gt;&lt;auth-address&gt;Division of Surgical Oncology, Department of Surgery, Nagoya University Graduate School of Medicine, Nagoya, Japan.&lt;/auth-address&gt;&lt;titles&gt;&lt;title&gt;Effects of Synbiotics to Prevent Postoperative Infectious Complications in Highly Invasive Abdominal Surgery&lt;/title&gt;&lt;secondary-title&gt;Ann Nutr Metab&lt;/secondary-title&gt;&lt;/titles&gt;&lt;periodical&gt;&lt;full-title&gt;Ann Nutr Metab&lt;/full-title&gt;&lt;/periodical&gt;&lt;pages&gt;23-30&lt;/pages&gt;&lt;volume&gt;71 Suppl 1&lt;/volume&gt;&lt;edition&gt;2017/09/28&lt;/edition&gt;&lt;keywords&gt;&lt;keyword&gt;Digestive System Surgical Procedures/*adverse effects&lt;/keyword&gt;&lt;keyword&gt;Humans&lt;/keyword&gt;&lt;keyword&gt;Surgical Wound Infection/etiology/*prevention &amp;amp; control&lt;/keyword&gt;&lt;keyword&gt;Synbiotics/*administration &amp;amp; dosage&lt;/keyword&gt;&lt;keyword&gt;Bacteremia&lt;/keyword&gt;&lt;keyword&gt;Bacterial translocation&lt;/keyword&gt;&lt;keyword&gt;Ribosomal-RNA-targeted RT-PCR&lt;/keyword&gt;&lt;keyword&gt;Synbiotics&lt;/keyword&gt;&lt;/keywords&gt;&lt;dates&gt;&lt;year&gt;2017&lt;/year&gt;&lt;/dates&gt;&lt;isbn&gt;0250-6807&lt;/isbn&gt;&lt;accession-num&gt;28950281&lt;/accession-num&gt;&lt;urls&gt;&lt;/urls&gt;&lt;electronic-resource-num&gt;10.1159/0004799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  <w:hideMark/>
          </w:tcPr>
          <w:p w14:paraId="74DF2CE9" w14:textId="0A71A3EA" w:rsidR="00F017CB" w:rsidRPr="00960C2D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F017CB" w:rsidRPr="00960C2D" w14:paraId="73455441" w14:textId="77777777" w:rsidTr="005572F5">
        <w:trPr>
          <w:trHeight w:val="276"/>
        </w:trPr>
        <w:tc>
          <w:tcPr>
            <w:tcW w:w="3256" w:type="dxa"/>
            <w:noWrap/>
            <w:hideMark/>
          </w:tcPr>
          <w:p w14:paraId="02DD9DF6" w14:textId="17DCB405" w:rsidR="00F017CB" w:rsidRPr="00960C2D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279A">
              <w:rPr>
                <w:rFonts w:ascii="Times New Roman" w:hAnsi="Times New Roman" w:cs="Times New Roman"/>
                <w:szCs w:val="21"/>
              </w:rPr>
              <w:t>Lytvyn</w:t>
            </w:r>
            <w:proofErr w:type="spellEnd"/>
            <w:r w:rsidRPr="00960C2D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eXR2eW48L0F1dGhvcj48WWVhcj4yMDE2PC9ZZWFyPjxS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eXR2eW48L0F1dGhvcj48WWVhcj4yMDE2PC9ZZWFyPjxS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  <w:hideMark/>
          </w:tcPr>
          <w:p w14:paraId="5815DE07" w14:textId="2CF53B31" w:rsidR="00F017CB" w:rsidRPr="00960C2D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14279A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F017CB" w:rsidRPr="00960C2D" w14:paraId="26C158B4" w14:textId="77777777" w:rsidTr="005572F5">
        <w:trPr>
          <w:trHeight w:val="276"/>
        </w:trPr>
        <w:tc>
          <w:tcPr>
            <w:tcW w:w="3256" w:type="dxa"/>
            <w:noWrap/>
          </w:tcPr>
          <w:p w14:paraId="10BF991A" w14:textId="713FFC52" w:rsidR="00F017CB" w:rsidRPr="0014279A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Yokoyama et al. (2016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okoyama&lt;/Author&gt;&lt;Year&gt;2016&lt;/Year&gt;&lt;RecNum&gt;24&lt;/RecNum&gt;&lt;DisplayText&gt;[16]&lt;/DisplayText&gt;&lt;record&gt;&lt;rec-number&gt;24&lt;/rec-number&gt;&lt;foreign-keys&gt;&lt;key app="EN" db-id="apw9xx00id550ievsxkvpxdme50w99exsvra" timestamp="1690700751"&gt;24&lt;/key&gt;&lt;/foreign-keys&gt;&lt;ref-type name="Journal Article"&gt;17&lt;/ref-type&gt;&lt;contributors&gt;&lt;authors&gt;&lt;author&gt;Yokoyama, Y.&lt;/author&gt;&lt;author&gt;Miyake, T.&lt;/author&gt;&lt;author&gt;Kokuryo, T.&lt;/author&gt;&lt;author&gt;Asahara, T.&lt;/author&gt;&lt;author&gt;Nomoto, K.&lt;/author&gt;&lt;author&gt;Nagino, M.&lt;/author&gt;&lt;/authors&gt;&lt;/contributors&gt;&lt;auth-address&gt;Division of Surgical Oncology, Department of Surgery, Nagoya University Graduate School of Medicine, Nagoya, Japan.&lt;/auth-address&gt;&lt;titles&gt;&lt;title&gt;Effect of Perioperative Synbiotic Treatment on Bacterial Translocation and Postoperative Infectious Complications after Pancreatoduodenectomy&lt;/title&gt;&lt;secondary-title&gt;Dig Surg&lt;/secondary-title&gt;&lt;/titles&gt;&lt;periodical&gt;&lt;full-title&gt;Dig Surg&lt;/full-title&gt;&lt;/periodical&gt;&lt;pages&gt;220-9&lt;/pages&gt;&lt;volume&gt;33&lt;/volume&gt;&lt;number&gt;3&lt;/number&gt;&lt;edition&gt;2016/03/19&lt;/edition&gt;&lt;keywords&gt;&lt;keyword&gt;Adult&lt;/keyword&gt;&lt;keyword&gt;Aged&lt;/keyword&gt;&lt;keyword&gt;Aged, 80 and over&lt;/keyword&gt;&lt;keyword&gt;Bacteremia/blood/etiology/*prevention &amp;amp; control&lt;/keyword&gt;&lt;keyword&gt;*Bacterial Translocation&lt;/keyword&gt;&lt;keyword&gt;Female&lt;/keyword&gt;&lt;keyword&gt;Humans&lt;/keyword&gt;&lt;keyword&gt;*Lymph Node Excision&lt;/keyword&gt;&lt;keyword&gt;Lymph Nodes/*microbiology/surgery&lt;/keyword&gt;&lt;keyword&gt;Male&lt;/keyword&gt;&lt;keyword&gt;Mesentery&lt;/keyword&gt;&lt;keyword&gt;Middle Aged&lt;/keyword&gt;&lt;keyword&gt;Pancreatic Fistula/*etiology&lt;/keyword&gt;&lt;keyword&gt;Pancreaticoduodenectomy/*adverse effects/methods&lt;/keyword&gt;&lt;keyword&gt;Perioperative Care&lt;/keyword&gt;&lt;keyword&gt;Postoperative Complications/blood/etiology/*prevention &amp;amp; control&lt;/keyword&gt;&lt;keyword&gt;*Synbiotics&lt;/keyword&gt;&lt;/keywords&gt;&lt;dates&gt;&lt;year&gt;2016&lt;/year&gt;&lt;/dates&gt;&lt;isbn&gt;0253-4886&lt;/isbn&gt;&lt;accession-num&gt;26990315&lt;/accession-num&gt;&lt;urls&gt;&lt;/urls&gt;&lt;electronic-resource-num&gt;10.1159/0004444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2161247B" w14:textId="18A36B71" w:rsidR="00F017CB" w:rsidRPr="0014279A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  <w:tr w:rsidR="00F017CB" w:rsidRPr="00960C2D" w14:paraId="4776D203" w14:textId="77777777" w:rsidTr="005572F5">
        <w:trPr>
          <w:trHeight w:val="276"/>
        </w:trPr>
        <w:tc>
          <w:tcPr>
            <w:tcW w:w="3256" w:type="dxa"/>
            <w:noWrap/>
          </w:tcPr>
          <w:p w14:paraId="19D27238" w14:textId="69C0AE71" w:rsidR="00F017CB" w:rsidRPr="0014279A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6955">
              <w:rPr>
                <w:rFonts w:ascii="Times New Roman" w:hAnsi="Times New Roman" w:cs="Times New Roman"/>
                <w:szCs w:val="21"/>
              </w:rPr>
              <w:t>van der Beek</w:t>
            </w:r>
            <w:r>
              <w:t xml:space="preserve"> </w:t>
            </w:r>
            <w:r w:rsidRPr="00686955">
              <w:rPr>
                <w:rFonts w:ascii="Times New Roman" w:hAnsi="Times New Roman" w:cs="Times New Roman"/>
                <w:szCs w:val="21"/>
              </w:rPr>
              <w:t>et al. (2015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2YW4gZGVyIEJlZWs8L0F1dGhvcj48WWVhcj4yMDE1PC9Z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2YW4gZGVyIEJlZWs8L0F1dGhvcj48WWVhcj4yMDE1PC9Z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39748DF5" w14:textId="43528C1C" w:rsidR="00F017CB" w:rsidRPr="0014279A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686955">
              <w:rPr>
                <w:rFonts w:ascii="Times New Roman" w:hAnsi="Times New Roman" w:cs="Times New Roman"/>
                <w:szCs w:val="21"/>
              </w:rPr>
              <w:t>Improper intervention and control methods</w:t>
            </w:r>
          </w:p>
        </w:tc>
      </w:tr>
      <w:tr w:rsidR="00F017CB" w:rsidRPr="00960C2D" w14:paraId="0CDABA13" w14:textId="77777777" w:rsidTr="005572F5">
        <w:trPr>
          <w:trHeight w:val="276"/>
        </w:trPr>
        <w:tc>
          <w:tcPr>
            <w:tcW w:w="3256" w:type="dxa"/>
            <w:noWrap/>
          </w:tcPr>
          <w:p w14:paraId="2B531FD2" w14:textId="5B506D93" w:rsidR="00F017CB" w:rsidRPr="00686955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17CB">
              <w:rPr>
                <w:rFonts w:ascii="Times New Roman" w:hAnsi="Times New Roman" w:cs="Times New Roman"/>
                <w:szCs w:val="21"/>
              </w:rPr>
              <w:t>Sommacal</w:t>
            </w:r>
            <w:proofErr w:type="spellEnd"/>
            <w:r w:rsidRPr="00F017CB">
              <w:rPr>
                <w:rFonts w:ascii="Times New Roman" w:hAnsi="Times New Roman" w:cs="Times New Roman"/>
                <w:szCs w:val="21"/>
              </w:rPr>
              <w:t xml:space="preserve"> et al. (2015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ommacal&lt;/Author&gt;&lt;Year&gt;2015&lt;/Year&gt;&lt;RecNum&gt;26&lt;/RecNum&gt;&lt;DisplayText&gt;[18]&lt;/DisplayText&gt;&lt;record&gt;&lt;rec-number&gt;26&lt;/rec-number&gt;&lt;foreign-keys&gt;&lt;key app="EN" db-id="apw9xx00id550ievsxkvpxdme50w99exsvra" timestamp="1690700866"&gt;26&lt;/key&gt;&lt;/foreign-keys&gt;&lt;ref-type name="Journal Article"&gt;17&lt;/ref-type&gt;&lt;contributors&gt;&lt;authors&gt;&lt;author&gt;Sommacal, H. M.&lt;/author&gt;&lt;author&gt;Bersch, V. P.&lt;/author&gt;&lt;author&gt;Vitola, S. P.&lt;/author&gt;&lt;author&gt;Osvaldt, A. B.&lt;/author&gt;&lt;/authors&gt;&lt;/contributors&gt;&lt;auth-address&gt;a Post Graduate Program in Medicine - Surgical Sciences , Universidade Federal do Rio Grande do Sul School of Medicine , Porto Alegre , Brazil.&lt;/auth-address&gt;&lt;titles&gt;&lt;title&gt;Perioperative synbiotics decrease postoperative complications in periampullary neoplasms: a randomized, double-blind clinical trial&lt;/title&gt;&lt;secondary-title&gt;Nutr Cancer&lt;/secondary-title&gt;&lt;/titles&gt;&lt;periodical&gt;&lt;full-title&gt;Nutr Cancer&lt;/full-title&gt;&lt;/periodical&gt;&lt;pages&gt;457-62&lt;/pages&gt;&lt;volume&gt;67&lt;/volume&gt;&lt;number&gt;3&lt;/number&gt;&lt;edition&gt;2015/03/25&lt;/edition&gt;&lt;keywords&gt;&lt;keyword&gt;Adult&lt;/keyword&gt;&lt;keyword&gt;Aged&lt;/keyword&gt;&lt;keyword&gt;Aged, 80 and over&lt;/keyword&gt;&lt;keyword&gt;*Ampulla of Vater&lt;/keyword&gt;&lt;keyword&gt;Common Bile Duct Neoplasms/*surgery&lt;/keyword&gt;&lt;keyword&gt;Double-Blind Method&lt;/keyword&gt;&lt;keyword&gt;Female&lt;/keyword&gt;&lt;keyword&gt;Humans&lt;/keyword&gt;&lt;keyword&gt;Male&lt;/keyword&gt;&lt;keyword&gt;Middle Aged&lt;/keyword&gt;&lt;keyword&gt;Perioperative Period&lt;/keyword&gt;&lt;keyword&gt;Postoperative Complications/*prevention &amp;amp; control&lt;/keyword&gt;&lt;keyword&gt;Synbiotics/*administration &amp;amp; dosage&lt;/keyword&gt;&lt;/keywords&gt;&lt;dates&gt;&lt;year&gt;2015&lt;/year&gt;&lt;/dates&gt;&lt;isbn&gt;0163-5581&lt;/isbn&gt;&lt;accession-num&gt;25803626&lt;/accession-num&gt;&lt;urls&gt;&lt;/urls&gt;&lt;electronic-resource-num&gt;10.1080/01635581.2015.10047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2EF8762F" w14:textId="4C2D6BA0" w:rsidR="00F017CB" w:rsidRPr="00686955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  <w:tr w:rsidR="00F017CB" w:rsidRPr="00960C2D" w14:paraId="3DA9B24F" w14:textId="77777777" w:rsidTr="005572F5">
        <w:trPr>
          <w:trHeight w:val="276"/>
        </w:trPr>
        <w:tc>
          <w:tcPr>
            <w:tcW w:w="3256" w:type="dxa"/>
            <w:noWrap/>
          </w:tcPr>
          <w:p w14:paraId="33A3DEA7" w14:textId="44410AA4" w:rsidR="00F017CB" w:rsidRPr="00960C2D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4C31">
              <w:rPr>
                <w:rFonts w:ascii="Times New Roman" w:hAnsi="Times New Roman" w:cs="Times New Roman"/>
                <w:szCs w:val="21"/>
              </w:rPr>
              <w:t>Liu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E1PC9ZZWFyPjxSZWNO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E1PC9ZZWFyPjxSZWNO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1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30A178F2" w14:textId="48D8C865" w:rsidR="00F017CB" w:rsidRPr="00960C2D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934C31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  <w:tr w:rsidR="00F017CB" w:rsidRPr="00960C2D" w14:paraId="2FD0F21A" w14:textId="77777777" w:rsidTr="005572F5">
        <w:trPr>
          <w:trHeight w:val="276"/>
        </w:trPr>
        <w:tc>
          <w:tcPr>
            <w:tcW w:w="3256" w:type="dxa"/>
            <w:noWrap/>
          </w:tcPr>
          <w:p w14:paraId="1EC8C44D" w14:textId="32E76EA5" w:rsidR="00F017CB" w:rsidRPr="00934C31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4C31">
              <w:rPr>
                <w:rFonts w:ascii="Times New Roman" w:hAnsi="Times New Roman" w:cs="Times New Roman"/>
                <w:szCs w:val="21"/>
              </w:rPr>
              <w:t>Zhang</w:t>
            </w:r>
            <w:r>
              <w:t xml:space="preserve"> </w:t>
            </w:r>
            <w:r w:rsidRPr="00934C31">
              <w:rPr>
                <w:rFonts w:ascii="Times New Roman" w:hAnsi="Times New Roman" w:cs="Times New Roman"/>
                <w:szCs w:val="21"/>
              </w:rPr>
              <w:t>et al. (20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934C31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ang&lt;/Author&gt;&lt;Year&gt;2013&lt;/Year&gt;&lt;RecNum&gt;17&lt;/RecNum&gt;&lt;DisplayText&gt;[20]&lt;/DisplayText&gt;&lt;record&gt;&lt;rec-number&gt;17&lt;/rec-number&gt;&lt;foreign-keys&gt;&lt;key app="EN" db-id="apw9xx00id550ievsxkvpxdme50w99exsvra" timestamp="1690695228"&gt;17&lt;/key&gt;&lt;/foreign-keys&gt;&lt;ref-type name="Journal Article"&gt;17&lt;/ref-type&gt;&lt;contributors&gt;&lt;authors&gt;&lt;author&gt;Zhang, Y.&lt;/author&gt;&lt;author&gt;Chen, J.&lt;/author&gt;&lt;author&gt;Wu, J.&lt;/author&gt;&lt;author&gt;Chalson, H.&lt;/author&gt;&lt;author&gt;Merigan, L.&lt;/author&gt;&lt;author&gt;Mitchell, A.&lt;/author&gt;&lt;/authors&gt;&lt;/contributors&gt;&lt;auth-address&gt;Sir Charles Gairdner hospital, Hospital Ave, Nedlands, Australia;&amp;#xD;Swan district hospital, Australia.&lt;/auth-address&gt;&lt;titles&gt;&lt;title&gt;Probiotic use in preventing postoperative infection in liver transplant patients&lt;/title&gt;&lt;secondary-title&gt;Hepatobiliary Surg Nutr&lt;/secondary-title&gt;&lt;/titles&gt;&lt;periodical&gt;&lt;full-title&gt;Hepatobiliary Surg Nutr&lt;/full-title&gt;&lt;/periodical&gt;&lt;pages&gt;142-7&lt;/pages&gt;&lt;volume&gt;2&lt;/volume&gt;&lt;number&gt;3&lt;/number&gt;&lt;edition&gt;2014/02/27&lt;/edition&gt;&lt;keywords&gt;&lt;keyword&gt;Liver transplantation&lt;/keyword&gt;&lt;keyword&gt;bacterial infection&lt;/keyword&gt;&lt;keyword&gt;probiotics&lt;/keyword&gt;&lt;/keywords&gt;&lt;dates&gt;&lt;year&gt;2013&lt;/year&gt;&lt;pub-dates&gt;&lt;date&gt;Jun&lt;/date&gt;&lt;/pub-dates&gt;&lt;/dates&gt;&lt;isbn&gt;2304-3881 (Print)&amp;#xD;2304-3881&lt;/isbn&gt;&lt;accession-num&gt;24570932&lt;/accession-num&gt;&lt;urls&gt;&lt;/urls&gt;&lt;custom2&gt;PMC3924667&lt;/custom2&gt;&lt;electronic-resource-num&gt;10.3978/j.issn.2304-3881.2013.06.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2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171F88D4" w14:textId="46C3CCA2" w:rsidR="00F017CB" w:rsidRPr="00934C31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934C31">
              <w:rPr>
                <w:rFonts w:ascii="Times New Roman" w:hAnsi="Times New Roman" w:cs="Times New Roman"/>
                <w:szCs w:val="21"/>
              </w:rPr>
              <w:t>Non-randomized controlled trial</w:t>
            </w:r>
          </w:p>
        </w:tc>
      </w:tr>
      <w:tr w:rsidR="00F017CB" w:rsidRPr="00960C2D" w14:paraId="027AB8DA" w14:textId="77777777" w:rsidTr="005572F5">
        <w:trPr>
          <w:trHeight w:val="276"/>
        </w:trPr>
        <w:tc>
          <w:tcPr>
            <w:tcW w:w="3256" w:type="dxa"/>
            <w:noWrap/>
          </w:tcPr>
          <w:p w14:paraId="28F9EC3F" w14:textId="75DAAA32" w:rsidR="00F017CB" w:rsidRPr="00934C31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Okazaki</w:t>
            </w:r>
            <w:r>
              <w:t xml:space="preserve"> </w:t>
            </w:r>
            <w:r w:rsidRPr="00F017CB">
              <w:rPr>
                <w:rFonts w:ascii="Times New Roman" w:hAnsi="Times New Roman" w:cs="Times New Roman"/>
                <w:szCs w:val="21"/>
              </w:rPr>
              <w:t>et al. (2013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a2F6YWtpPC9BdXRob3I+PFllYXI+MjAxMzwvWWVhcj48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a2F6YWtpPC9BdXRob3I+PFllYXI+MjAxMzwvWWVhcj48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2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16E8F7E5" w14:textId="7824B3B0" w:rsidR="00F017CB" w:rsidRPr="00934C31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  <w:tr w:rsidR="00F017CB" w:rsidRPr="00960C2D" w14:paraId="33A996EE" w14:textId="77777777" w:rsidTr="005572F5">
        <w:trPr>
          <w:trHeight w:val="276"/>
        </w:trPr>
        <w:tc>
          <w:tcPr>
            <w:tcW w:w="3256" w:type="dxa"/>
            <w:noWrap/>
          </w:tcPr>
          <w:p w14:paraId="62C66CD3" w14:textId="1BCDCB30" w:rsidR="00F017CB" w:rsidRPr="00934C31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6955">
              <w:rPr>
                <w:rFonts w:ascii="Times New Roman" w:hAnsi="Times New Roman" w:cs="Times New Roman"/>
                <w:szCs w:val="21"/>
              </w:rPr>
              <w:t>Jeppsson</w:t>
            </w:r>
            <w:proofErr w:type="spellEnd"/>
            <w:r>
              <w:t xml:space="preserve"> </w:t>
            </w:r>
            <w:r w:rsidRPr="00686955">
              <w:rPr>
                <w:rFonts w:ascii="Times New Roman" w:hAnsi="Times New Roman" w:cs="Times New Roman"/>
                <w:szCs w:val="21"/>
              </w:rPr>
              <w:t>et al. (20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686955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ZXBwc3NvbjwvQXV0aG9yPjxZZWFyPjIwMTE8L1llYXI+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ZXBwc3NvbjwvQXV0aG9yPjxZZWFyPjIwMTE8L1llYXI+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2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7149B4CA" w14:textId="0BE4DA81" w:rsidR="00F017CB" w:rsidRPr="00934C31" w:rsidRDefault="00F017CB" w:rsidP="00F017C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iew</w:t>
            </w:r>
          </w:p>
        </w:tc>
      </w:tr>
      <w:tr w:rsidR="00F017CB" w:rsidRPr="00960C2D" w14:paraId="23107B8F" w14:textId="77777777" w:rsidTr="005572F5">
        <w:trPr>
          <w:trHeight w:val="276"/>
        </w:trPr>
        <w:tc>
          <w:tcPr>
            <w:tcW w:w="3256" w:type="dxa"/>
            <w:noWrap/>
          </w:tcPr>
          <w:p w14:paraId="08CD8F84" w14:textId="6D306CDD" w:rsidR="00F017CB" w:rsidRPr="00686955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17CB">
              <w:rPr>
                <w:rFonts w:ascii="Times New Roman" w:hAnsi="Times New Roman" w:cs="Times New Roman"/>
                <w:szCs w:val="21"/>
              </w:rPr>
              <w:t>Diepenhorst</w:t>
            </w:r>
            <w:proofErr w:type="spellEnd"/>
            <w:r w:rsidRPr="00F017CB">
              <w:rPr>
                <w:rFonts w:ascii="Times New Roman" w:hAnsi="Times New Roman" w:cs="Times New Roman"/>
                <w:szCs w:val="21"/>
              </w:rPr>
              <w:t xml:space="preserve"> et al. (2011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aWVwZW5ob3JzdDwvQXV0aG9yPjxZZWFyPjIwMTE8L1ll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aWVwZW5ob3JzdDwvQXV0aG9yPjxZZWFyPjIwMTE8L1ll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2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51076091" w14:textId="247313BB" w:rsidR="00F017CB" w:rsidRDefault="00F017CB" w:rsidP="00F017CB">
            <w:pPr>
              <w:rPr>
                <w:rFonts w:ascii="Times New Roman" w:hAnsi="Times New Roman" w:cs="Times New Roman" w:hint="eastAsia"/>
                <w:szCs w:val="21"/>
              </w:rPr>
            </w:pPr>
            <w:r w:rsidRPr="00F017CB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  <w:tr w:rsidR="00F017CB" w:rsidRPr="00960C2D" w14:paraId="5C61CEF7" w14:textId="77777777" w:rsidTr="005572F5">
        <w:trPr>
          <w:trHeight w:val="276"/>
        </w:trPr>
        <w:tc>
          <w:tcPr>
            <w:tcW w:w="3256" w:type="dxa"/>
            <w:noWrap/>
          </w:tcPr>
          <w:p w14:paraId="77E63031" w14:textId="6A97CAAB" w:rsidR="00F017CB" w:rsidRPr="00934C31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4C31">
              <w:rPr>
                <w:rFonts w:ascii="Times New Roman" w:hAnsi="Times New Roman" w:cs="Times New Roman"/>
                <w:szCs w:val="21"/>
              </w:rPr>
              <w:t>Rifatbegovic</w:t>
            </w:r>
            <w:proofErr w:type="spellEnd"/>
            <w:r>
              <w:t xml:space="preserve"> </w:t>
            </w:r>
            <w:r w:rsidRPr="00934C31">
              <w:rPr>
                <w:rFonts w:ascii="Times New Roman" w:hAnsi="Times New Roman" w:cs="Times New Roman"/>
                <w:szCs w:val="21"/>
              </w:rPr>
              <w:t>et al. (20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34C31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Rifatbegovic&lt;/Author&gt;&lt;Year&gt;2010&lt;/Year&gt;&lt;RecNum&gt;15&lt;/RecNum&gt;&lt;DisplayText&gt;[24]&lt;/DisplayText&gt;&lt;record&gt;&lt;rec-number&gt;15&lt;/rec-number&gt;&lt;foreign-keys&gt;&lt;key app="EN" db-id="apw9xx00id550ievsxkvpxdme50w99exsvra" timestamp="1690694963"&gt;15&lt;/key&gt;&lt;/foreign-keys&gt;&lt;ref-type name="Journal Article"&gt;17&lt;/ref-type&gt;&lt;contributors&gt;&lt;authors&gt;&lt;author&gt;Rifatbegovic, Z.&lt;/author&gt;&lt;author&gt;Mesic, D.&lt;/author&gt;&lt;author&gt;Ljuca, F.&lt;/author&gt;&lt;author&gt;Zildzic, M.&lt;/author&gt;&lt;author&gt;Avdagic, M.&lt;/author&gt;&lt;author&gt;Grbic, K.&lt;/author&gt;&lt;author&gt;Agic, M.&lt;/author&gt;&lt;author&gt;Hadziefendic, B.&lt;/author&gt;&lt;/authors&gt;&lt;/contributors&gt;&lt;auth-address&gt;Clinic for Surgery, University Clinical Centre Tuzla, Bosnia and Herzegovina. drzooro@gmail.com&lt;/auth-address&gt;&lt;titles&gt;&lt;title&gt;Effect of probiotics on liver function after surgery resection for malignancy in the liver cirrhotic&lt;/title&gt;&lt;secondary-title&gt;Med Arh&lt;/secondary-title&gt;&lt;/titles&gt;&lt;periodical&gt;&lt;full-title&gt;Med Arh&lt;/full-title&gt;&lt;/periodical&gt;&lt;pages&gt;208-11&lt;/pages&gt;&lt;volume&gt;64&lt;/volume&gt;&lt;number&gt;4&lt;/number&gt;&lt;edition&gt;2011/01/21&lt;/edition&gt;&lt;keywords&gt;&lt;keyword&gt;Carcinoma, Hepatocellular/complications/*surgery&lt;/keyword&gt;&lt;keyword&gt;*Hepatectomy&lt;/keyword&gt;&lt;keyword&gt;Humans&lt;/keyword&gt;&lt;keyword&gt;Liver/drug effects/*metabolism&lt;/keyword&gt;&lt;keyword&gt;Liver Cirrhosis/*complications&lt;/keyword&gt;&lt;keyword&gt;Liver Neoplasms/complications/*surgery&lt;/keyword&gt;&lt;keyword&gt;Probiotics/*therapeutic use&lt;/keyword&gt;&lt;/keywords&gt;&lt;dates&gt;&lt;year&gt;2010&lt;/year&gt;&lt;/dates&gt;&lt;isbn&gt;0350-199x&lt;/isbn&gt;&lt;accession-num&gt;2124691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2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54D3CCBA" w14:textId="4C44A155" w:rsidR="00F017CB" w:rsidRPr="00934C31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934C31">
              <w:rPr>
                <w:rFonts w:ascii="Times New Roman" w:hAnsi="Times New Roman" w:cs="Times New Roman"/>
                <w:szCs w:val="21"/>
              </w:rPr>
              <w:t>No concerned outcomes</w:t>
            </w:r>
          </w:p>
        </w:tc>
      </w:tr>
      <w:tr w:rsidR="00204E06" w:rsidRPr="00960C2D" w14:paraId="3AE01B58" w14:textId="77777777" w:rsidTr="005572F5">
        <w:trPr>
          <w:trHeight w:val="276"/>
        </w:trPr>
        <w:tc>
          <w:tcPr>
            <w:tcW w:w="3256" w:type="dxa"/>
            <w:noWrap/>
          </w:tcPr>
          <w:p w14:paraId="3E26ED2E" w14:textId="324317E6" w:rsidR="00204E06" w:rsidRPr="00934C31" w:rsidRDefault="00204E06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4E06">
              <w:rPr>
                <w:rFonts w:ascii="Times New Roman" w:hAnsi="Times New Roman" w:cs="Times New Roman"/>
                <w:szCs w:val="21"/>
              </w:rPr>
              <w:t>Pitsouni</w:t>
            </w:r>
            <w:proofErr w:type="spellEnd"/>
            <w:r w:rsidRPr="00204E06">
              <w:rPr>
                <w:rFonts w:ascii="Times New Roman" w:hAnsi="Times New Roman" w:cs="Times New Roman"/>
                <w:szCs w:val="21"/>
              </w:rPr>
              <w:t xml:space="preserve"> et al. (20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04E06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itsouni&lt;/Author&gt;&lt;Year&gt;2009&lt;/Year&gt;&lt;RecNum&gt;29&lt;/RecNum&gt;&lt;DisplayText&gt;[25]&lt;/DisplayText&gt;&lt;record&gt;&lt;rec-number&gt;29&lt;/rec-number&gt;&lt;foreign-keys&gt;&lt;key app="EN" db-id="apw9xx00id550ievsxkvpxdme50w99exsvra" timestamp="1690701417"&gt;29&lt;/key&gt;&lt;/foreign-keys&gt;&lt;ref-type name="Journal Article"&gt;17&lt;/ref-type&gt;&lt;contributors&gt;&lt;authors&gt;&lt;author&gt;Pitsouni, E.&lt;/author&gt;&lt;author&gt;Alexiou, V.&lt;/author&gt;&lt;author&gt;Saridakis, V.&lt;/author&gt;&lt;author&gt;Peppas, G.&lt;/author&gt;&lt;author&gt;Falagas, M. E.&lt;/author&gt;&lt;/authors&gt;&lt;/contributors&gt;&lt;auth-address&gt;Alfa Institute of Biomedical Sciences (AIBS), 9 Neapoleos Street, 15123 Marousi, Greece.&lt;/auth-address&gt;&lt;titles&gt;&lt;title&gt;Does the use of probiotics/synbiotics prevent postoperative infections in patients undergoing abdominal surgery? A meta-analysis of randomized controlled trials&lt;/title&gt;&lt;secondary-title&gt;Eur J Clin Pharmacol&lt;/secondary-title&gt;&lt;/titles&gt;&lt;periodical&gt;&lt;full-title&gt;Eur J Clin Pharmacol&lt;/full-title&gt;&lt;/periodical&gt;&lt;pages&gt;561-70&lt;/pages&gt;&lt;volume&gt;65&lt;/volume&gt;&lt;number&gt;6&lt;/number&gt;&lt;edition&gt;2009/03/28&lt;/edition&gt;&lt;keywords&gt;&lt;keyword&gt;Abdomen/*surgery&lt;/keyword&gt;&lt;keyword&gt;Humans&lt;/keyword&gt;&lt;keyword&gt;Incidence&lt;/keyword&gt;&lt;keyword&gt;Infection Control/*methods&lt;/keyword&gt;&lt;keyword&gt;Postoperative Complications/*prevention &amp;amp; control&lt;/keyword&gt;&lt;keyword&gt;*Probiotics&lt;/keyword&gt;&lt;keyword&gt;Randomized Controlled Trials as Topic&lt;/keyword&gt;&lt;/keywords&gt;&lt;dates&gt;&lt;year&gt;2009&lt;/year&gt;&lt;pub-dates&gt;&lt;date&gt;Jun&lt;/date&gt;&lt;/pub-dates&gt;&lt;/dates&gt;&lt;isbn&gt;0031-6970&lt;/isbn&gt;&lt;accession-num&gt;19326107&lt;/accession-num&gt;&lt;urls&gt;&lt;/urls&gt;&lt;electronic-resource-num&gt;10.1007/s00228-009-0642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2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7665CFC1" w14:textId="55680A00" w:rsidR="00204E06" w:rsidRPr="00934C31" w:rsidRDefault="00204E06" w:rsidP="00F017CB">
            <w:pPr>
              <w:rPr>
                <w:rFonts w:ascii="Times New Roman" w:hAnsi="Times New Roman" w:cs="Times New Roman"/>
                <w:szCs w:val="21"/>
              </w:rPr>
            </w:pPr>
            <w:r w:rsidRPr="00204E06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204E06" w:rsidRPr="00960C2D" w14:paraId="04E4A6D3" w14:textId="77777777" w:rsidTr="005572F5">
        <w:trPr>
          <w:trHeight w:val="276"/>
        </w:trPr>
        <w:tc>
          <w:tcPr>
            <w:tcW w:w="3256" w:type="dxa"/>
            <w:noWrap/>
          </w:tcPr>
          <w:p w14:paraId="5F7E0DDC" w14:textId="15619DE8" w:rsidR="00204E06" w:rsidRPr="00204E06" w:rsidRDefault="00204E06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4E06">
              <w:rPr>
                <w:rFonts w:ascii="Times New Roman" w:hAnsi="Times New Roman" w:cs="Times New Roman"/>
                <w:szCs w:val="21"/>
              </w:rPr>
              <w:t>Gurusamy</w:t>
            </w:r>
            <w:proofErr w:type="spellEnd"/>
            <w:r w:rsidRPr="00204E06">
              <w:rPr>
                <w:rFonts w:ascii="Times New Roman" w:hAnsi="Times New Roman" w:cs="Times New Roman"/>
                <w:szCs w:val="21"/>
              </w:rPr>
              <w:t xml:space="preserve"> et al. (20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04E06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urusamy&lt;/Author&gt;&lt;Year&gt;2008&lt;/Year&gt;&lt;RecNum&gt;30&lt;/RecNum&gt;&lt;DisplayText&gt;[26]&lt;/DisplayText&gt;&lt;record&gt;&lt;rec-number&gt;30&lt;/rec-number&gt;&lt;foreign-keys&gt;&lt;key app="EN" db-id="apw9xx00id550ievsxkvpxdme50w99exsvra" timestamp="1690701465"&gt;30&lt;/key&gt;&lt;/foreign-keys&gt;&lt;ref-type name="Journal Article"&gt;17&lt;/ref-type&gt;&lt;contributors&gt;&lt;authors&gt;&lt;author&gt;Gurusamy, K. S.&lt;/author&gt;&lt;author&gt;Kumar, Y.&lt;/author&gt;&lt;author&gt;Davidson, B. R.&lt;/author&gt;&lt;/authors&gt;&lt;/contributors&gt;&lt;auth-address&gt;University Department of Surgery, Royal Free Hospital and University College School of Medicine, 9th Floor, Royal Free Hospital, Pond Street, London, UK, NW3 2QG. kurinchi2k@hotmail.com&lt;/auth-address&gt;&lt;titles&gt;&lt;title&gt;Methods of preventing bacterial sepsis and wound complications for liver transplantation&lt;/title&gt;&lt;secondary-title&gt;Cochrane Database Syst Rev&lt;/secondary-title&gt;&lt;/titles&gt;&lt;periodical&gt;&lt;full-title&gt;Cochrane Database Syst Rev&lt;/full-title&gt;&lt;/periodical&gt;&lt;pages&gt;Cd006660&lt;/pages&gt;&lt;number&gt;4&lt;/number&gt;&lt;edition&gt;2008/10/10&lt;/edition&gt;&lt;keywords&gt;&lt;keyword&gt;Bacterial Infections/*prevention &amp;amp; control&lt;/keyword&gt;&lt;keyword&gt;Decontamination&lt;/keyword&gt;&lt;keyword&gt;Dietary Fiber/administration &amp;amp; dosage&lt;/keyword&gt;&lt;keyword&gt;Humans&lt;/keyword&gt;&lt;keyword&gt;Lactobacillus&lt;/keyword&gt;&lt;keyword&gt;*Liver Transplantation&lt;/keyword&gt;&lt;keyword&gt;Probiotics/*therapeutic use&lt;/keyword&gt;&lt;keyword&gt;Randomized Controlled Trials as Topic&lt;/keyword&gt;&lt;keyword&gt;Sepsis/*prevention &amp;amp; control&lt;/keyword&gt;&lt;keyword&gt;Surgical Wound Infection/*prevention &amp;amp; control&lt;/keyword&gt;&lt;/keywords&gt;&lt;dates&gt;&lt;year&gt;2008&lt;/year&gt;&lt;pub-dates&gt;&lt;date&gt;Oct 8&lt;/date&gt;&lt;/pub-dates&gt;&lt;/dates&gt;&lt;isbn&gt;1361-6137&lt;/isbn&gt;&lt;accession-num&gt;18843724&lt;/accession-num&gt;&lt;urls&gt;&lt;/urls&gt;&lt;electronic-resource-num&gt;10.1002/14651858.CD006660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2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01E68E10" w14:textId="3CBC26DF" w:rsidR="00204E06" w:rsidRPr="00204E06" w:rsidRDefault="00204E06" w:rsidP="00F017CB">
            <w:pPr>
              <w:rPr>
                <w:rFonts w:ascii="Times New Roman" w:hAnsi="Times New Roman" w:cs="Times New Roman"/>
                <w:szCs w:val="21"/>
              </w:rPr>
            </w:pPr>
            <w:r w:rsidRPr="00204E06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F017CB" w:rsidRPr="00960C2D" w14:paraId="6EA31A61" w14:textId="77777777" w:rsidTr="005572F5">
        <w:trPr>
          <w:trHeight w:val="276"/>
        </w:trPr>
        <w:tc>
          <w:tcPr>
            <w:tcW w:w="3256" w:type="dxa"/>
            <w:noWrap/>
            <w:hideMark/>
          </w:tcPr>
          <w:p w14:paraId="2C5A9E6B" w14:textId="1380BFFF" w:rsidR="00F017CB" w:rsidRPr="00960C2D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4C31">
              <w:rPr>
                <w:rFonts w:ascii="Times New Roman" w:hAnsi="Times New Roman" w:cs="Times New Roman"/>
                <w:szCs w:val="21"/>
              </w:rPr>
              <w:t>Rayes</w:t>
            </w:r>
            <w:proofErr w:type="spellEnd"/>
            <w:r w:rsidRPr="00960C2D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XllczwvQXV0aG9yPjxZZWFyPjIwMDc8L1llYXI+PFJl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XllczwvQXV0aG9yPjxZZWFyPjIwMDc8L1llYXI+PFJl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2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  <w:hideMark/>
          </w:tcPr>
          <w:p w14:paraId="594927EF" w14:textId="31F2D3FA" w:rsidR="00F017CB" w:rsidRPr="00960C2D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934C31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  <w:tr w:rsidR="00F017CB" w:rsidRPr="00960C2D" w14:paraId="700C60AE" w14:textId="77777777" w:rsidTr="005572F5">
        <w:trPr>
          <w:trHeight w:val="276"/>
        </w:trPr>
        <w:tc>
          <w:tcPr>
            <w:tcW w:w="3256" w:type="dxa"/>
            <w:noWrap/>
          </w:tcPr>
          <w:p w14:paraId="7A1F9762" w14:textId="571FC3F2" w:rsidR="00F017CB" w:rsidRPr="00960C2D" w:rsidRDefault="00F017CB" w:rsidP="00F017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4C31">
              <w:rPr>
                <w:rFonts w:ascii="Times New Roman" w:hAnsi="Times New Roman" w:cs="Times New Roman"/>
                <w:szCs w:val="21"/>
              </w:rPr>
              <w:t>Anderson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nderson&lt;/Author&gt;&lt;Year&gt;2004&lt;/Year&gt;&lt;RecNum&gt;14&lt;/RecNum&gt;&lt;DisplayText&gt;[28]&lt;/DisplayText&gt;&lt;record&gt;&lt;rec-number&gt;14&lt;/rec-number&gt;&lt;foreign-keys&gt;&lt;key app="EN" db-id="apw9xx00id550ievsxkvpxdme50w99exsvra" timestamp="1690694913"&gt;14&lt;/key&gt;&lt;/foreign-keys&gt;&lt;ref-type name="Journal Article"&gt;17&lt;/ref-type&gt;&lt;contributors&gt;&lt;authors&gt;&lt;author&gt;Anderson, A. D.&lt;/author&gt;&lt;author&gt;McNaught, C. E.&lt;/author&gt;&lt;author&gt;Jain, P. K.&lt;/author&gt;&lt;author&gt;MacFie, J.&lt;/author&gt;&lt;/authors&gt;&lt;/contributors&gt;&lt;auth-address&gt;Combined Gastroenterology Research Group, Scarborough Hospital, Woodlands Drive, Scarborough YO12 6QL, UK.&lt;/auth-address&gt;&lt;titles&gt;&lt;title&gt;Randomised clinical trial of synbiotic therapy in elective surgical patients&lt;/title&gt;&lt;secondary-title&gt;Gut&lt;/secondary-title&gt;&lt;/titles&gt;&lt;periodical&gt;&lt;full-title&gt;Gut&lt;/full-title&gt;&lt;/periodical&gt;&lt;pages&gt;241-5&lt;/pages&gt;&lt;volume&gt;53&lt;/volume&gt;&lt;number&gt;2&lt;/number&gt;&lt;edition&gt;2004/01/16&lt;/edition&gt;&lt;keywords&gt;&lt;keyword&gt;Aged&lt;/keyword&gt;&lt;keyword&gt;Aged, 80 and over&lt;/keyword&gt;&lt;keyword&gt;Bacterial Translocation&lt;/keyword&gt;&lt;keyword&gt;Chi-Square Distribution&lt;/keyword&gt;&lt;keyword&gt;Female&lt;/keyword&gt;&lt;keyword&gt;Gastric Mucosa/microbiology&lt;/keyword&gt;&lt;keyword&gt;Humans&lt;/keyword&gt;&lt;keyword&gt;*Laparoscopy&lt;/keyword&gt;&lt;keyword&gt;Lymph Nodes/microbiology&lt;/keyword&gt;&lt;keyword&gt;Male&lt;/keyword&gt;&lt;keyword&gt;Middle Aged&lt;/keyword&gt;&lt;keyword&gt;Morbidity&lt;/keyword&gt;&lt;keyword&gt;Preoperative Care/*methods&lt;/keyword&gt;&lt;keyword&gt;Probiotics/*therapeutic use&lt;/keyword&gt;&lt;keyword&gt;Prospective Studies&lt;/keyword&gt;&lt;keyword&gt;Sepsis/prevention &amp;amp; control&lt;/keyword&gt;&lt;keyword&gt;Surgical Wound Infection/*prevention &amp;amp; control&lt;/keyword&gt;&lt;keyword&gt;Treatment Failure&lt;/keyword&gt;&lt;/keywords&gt;&lt;dates&gt;&lt;year&gt;2004&lt;/year&gt;&lt;pub-dates&gt;&lt;date&gt;Feb&lt;/date&gt;&lt;/pub-dates&gt;&lt;/dates&gt;&lt;isbn&gt;0017-5749 (Print)&amp;#xD;0017-5749&lt;/isbn&gt;&lt;accession-num&gt;14724157&lt;/accession-num&gt;&lt;urls&gt;&lt;/urls&gt;&lt;custom2&gt;PMC1774935&lt;/custom2&gt;&lt;electronic-resource-num&gt;10.1136/gut.2003.0246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2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28FF9538" w14:textId="2B3FF3A3" w:rsidR="00F017CB" w:rsidRPr="00960C2D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934C31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  <w:tr w:rsidR="00F017CB" w:rsidRPr="00960C2D" w14:paraId="6D1315EB" w14:textId="77777777" w:rsidTr="005572F5">
        <w:trPr>
          <w:trHeight w:val="276"/>
        </w:trPr>
        <w:tc>
          <w:tcPr>
            <w:tcW w:w="3256" w:type="dxa"/>
            <w:noWrap/>
          </w:tcPr>
          <w:p w14:paraId="179E58B2" w14:textId="05BB23A9" w:rsidR="00F017CB" w:rsidRPr="00960C2D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686955">
              <w:rPr>
                <w:rFonts w:ascii="Times New Roman" w:hAnsi="Times New Roman" w:cs="Times New Roman"/>
                <w:szCs w:val="21"/>
              </w:rPr>
              <w:t>Woodcock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oodcock&lt;/Author&gt;&lt;Year&gt;2004&lt;/Year&gt;&lt;RecNum&gt;18&lt;/RecNum&gt;&lt;DisplayText&gt;[29]&lt;/DisplayText&gt;&lt;record&gt;&lt;rec-number&gt;18&lt;/rec-number&gt;&lt;foreign-keys&gt;&lt;key app="EN" db-id="apw9xx00id550ievsxkvpxdme50w99exsvra" timestamp="1690695413"&gt;18&lt;/key&gt;&lt;/foreign-keys&gt;&lt;ref-type name="Journal Article"&gt;17&lt;/ref-type&gt;&lt;contributors&gt;&lt;authors&gt;&lt;author&gt;Woodcock, N. P.&lt;/author&gt;&lt;author&gt;McNaught, C. E.&lt;/author&gt;&lt;author&gt;Morgan, D. R.&lt;/author&gt;&lt;author&gt;Gregg, K. L.&lt;/author&gt;&lt;author&gt;MacFie, J.&lt;/author&gt;&lt;/authors&gt;&lt;/contributors&gt;&lt;auth-address&gt;Combined Gastroenterology Unit, Scarborough Hospital, Woodlands Drive, North Yorkshire YO12 6QL, UK.&lt;/auth-address&gt;&lt;titles&gt;&lt;title&gt;An investigation into the effect of a probiotic on gut immune function in surgical patients&lt;/title&gt;&lt;secondary-title&gt;Clin Nutr&lt;/secondary-title&gt;&lt;/titles&gt;&lt;periodical&gt;&lt;full-title&gt;Clin Nutr&lt;/full-title&gt;&lt;/periodical&gt;&lt;pages&gt;1069-73&lt;/pages&gt;&lt;volume&gt;23&lt;/volume&gt;&lt;number&gt;5&lt;/number&gt;&lt;edition&gt;2004/09/24&lt;/edition&gt;&lt;keywords&gt;&lt;keyword&gt;Adult&lt;/keyword&gt;&lt;keyword&gt;Aged&lt;/keyword&gt;&lt;keyword&gt;Bacterial Translocation&lt;/keyword&gt;&lt;keyword&gt;Female&lt;/keyword&gt;&lt;keyword&gt;Humans&lt;/keyword&gt;&lt;keyword&gt;Immunoglobulin A/*immunology&lt;/keyword&gt;&lt;keyword&gt;Immunoglobulin M/*immunology&lt;/keyword&gt;&lt;keyword&gt;Immunohistochemistry&lt;/keyword&gt;&lt;keyword&gt;Intestinal Mucosa/*immunology/microbiology&lt;/keyword&gt;&lt;keyword&gt;Lactobacillus plantarum/immunology/*physiology&lt;/keyword&gt;&lt;keyword&gt;Lymph Nodes/immunology/microbiology&lt;/keyword&gt;&lt;keyword&gt;Male&lt;/keyword&gt;&lt;keyword&gt;Middle Aged&lt;/keyword&gt;&lt;keyword&gt;Postoperative Complications/prevention &amp;amp; control&lt;/keyword&gt;&lt;keyword&gt;Preoperative Care/methods&lt;/keyword&gt;&lt;keyword&gt;Probiotics/*administration &amp;amp; dosage&lt;/keyword&gt;&lt;keyword&gt;Prospective Studies&lt;/keyword&gt;&lt;/keywords&gt;&lt;dates&gt;&lt;year&gt;2004&lt;/year&gt;&lt;pub-dates&gt;&lt;date&gt;Oct&lt;/date&gt;&lt;/pub-dates&gt;&lt;/dates&gt;&lt;isbn&gt;0261-5614 (Print)&amp;#xD;0261-5614&lt;/isbn&gt;&lt;accession-num&gt;15380897&lt;/accession-num&gt;&lt;urls&gt;&lt;/urls&gt;&lt;electronic-resource-num&gt;10.1016/j.clnu.2004.01.0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2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30BD6687" w14:textId="37C3C6B0" w:rsidR="00F017CB" w:rsidRPr="00960C2D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686955">
              <w:rPr>
                <w:rFonts w:ascii="Times New Roman" w:hAnsi="Times New Roman" w:cs="Times New Roman"/>
                <w:szCs w:val="21"/>
              </w:rPr>
              <w:t>Improper intervention and control methods</w:t>
            </w:r>
          </w:p>
        </w:tc>
      </w:tr>
      <w:tr w:rsidR="00F017CB" w:rsidRPr="00960C2D" w14:paraId="198F2E01" w14:textId="77777777" w:rsidTr="005572F5">
        <w:trPr>
          <w:trHeight w:val="276"/>
        </w:trPr>
        <w:tc>
          <w:tcPr>
            <w:tcW w:w="3256" w:type="dxa"/>
            <w:noWrap/>
          </w:tcPr>
          <w:p w14:paraId="00C5A3A3" w14:textId="4E13F8A0" w:rsidR="00F017CB" w:rsidRPr="00960C2D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686955">
              <w:rPr>
                <w:rFonts w:ascii="Times New Roman" w:hAnsi="Times New Roman" w:cs="Times New Roman"/>
                <w:szCs w:val="21"/>
              </w:rPr>
              <w:t>McNaught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05hdWdodDwvQXV0aG9yPjxZZWFyPjIwMDI8L1llYXI+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05hdWdodDwvQXV0aG9yPjxZZWFyPjIwMDI8L1llYXI+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</w:fldData>
              </w:fldChar>
            </w:r>
            <w:r w:rsidR="00204E0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204E06">
              <w:rPr>
                <w:rFonts w:ascii="Times New Roman" w:hAnsi="Times New Roman" w:cs="Times New Roman"/>
                <w:szCs w:val="21"/>
              </w:rPr>
            </w:r>
            <w:r w:rsidR="00204E06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204E06">
              <w:rPr>
                <w:rFonts w:ascii="Times New Roman" w:hAnsi="Times New Roman" w:cs="Times New Roman"/>
                <w:noProof/>
                <w:szCs w:val="21"/>
              </w:rPr>
              <w:t>[3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961" w:type="dxa"/>
            <w:noWrap/>
          </w:tcPr>
          <w:p w14:paraId="39234808" w14:textId="3B25E1B0" w:rsidR="00F017CB" w:rsidRPr="00960C2D" w:rsidRDefault="00F017CB" w:rsidP="00F017CB">
            <w:pPr>
              <w:rPr>
                <w:rFonts w:ascii="Times New Roman" w:hAnsi="Times New Roman" w:cs="Times New Roman"/>
                <w:szCs w:val="21"/>
              </w:rPr>
            </w:pPr>
            <w:r w:rsidRPr="00686955">
              <w:rPr>
                <w:rFonts w:ascii="Times New Roman" w:hAnsi="Times New Roman" w:cs="Times New Roman"/>
                <w:szCs w:val="21"/>
              </w:rPr>
              <w:t>Patients without liver surgeries</w:t>
            </w:r>
          </w:p>
        </w:tc>
      </w:tr>
    </w:tbl>
    <w:p w14:paraId="757336DB" w14:textId="77777777" w:rsidR="00F12302" w:rsidRPr="00960C2D" w:rsidRDefault="00F12302">
      <w:pPr>
        <w:rPr>
          <w:rFonts w:ascii="Times New Roman" w:hAnsi="Times New Roman" w:cs="Times New Roman"/>
        </w:rPr>
      </w:pPr>
    </w:p>
    <w:p w14:paraId="2F70566F" w14:textId="048F46E4" w:rsidR="00F91845" w:rsidRPr="00204E06" w:rsidRDefault="00182F8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960C2D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2ADFC1D8" w14:textId="77777777" w:rsidR="00204E06" w:rsidRPr="00204E06" w:rsidRDefault="00F91845" w:rsidP="00204E06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204E06" w:rsidRPr="00204E06">
        <w:t>1.</w:t>
      </w:r>
      <w:r w:rsidR="00204E06" w:rsidRPr="00204E06">
        <w:tab/>
        <w:t xml:space="preserve">Wang X, Jin X, Li H, Zhang X, Chen X, Lu K, Chu C: </w:t>
      </w:r>
      <w:r w:rsidR="00204E06" w:rsidRPr="00204E06">
        <w:rPr>
          <w:b/>
        </w:rPr>
        <w:t>Effects of various interventions on non-alcoholic fatty liver disease (NAFLD): A systematic review and network meta-analysis</w:t>
      </w:r>
      <w:r w:rsidR="00204E06" w:rsidRPr="00204E06">
        <w:t xml:space="preserve">. </w:t>
      </w:r>
      <w:r w:rsidR="00204E06" w:rsidRPr="00204E06">
        <w:rPr>
          <w:i/>
        </w:rPr>
        <w:t xml:space="preserve">Front Pharmacol </w:t>
      </w:r>
      <w:r w:rsidR="00204E06" w:rsidRPr="00204E06">
        <w:t xml:space="preserve">2023, </w:t>
      </w:r>
      <w:r w:rsidR="00204E06" w:rsidRPr="00204E06">
        <w:rPr>
          <w:b/>
        </w:rPr>
        <w:t>14</w:t>
      </w:r>
      <w:r w:rsidR="00204E06" w:rsidRPr="00204E06">
        <w:t>:1180016.</w:t>
      </w:r>
    </w:p>
    <w:p w14:paraId="2E1C3DE0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.</w:t>
      </w:r>
      <w:r w:rsidRPr="00204E06">
        <w:tab/>
        <w:t xml:space="preserve">Xiang Y, Zhang S, Cui Z, Yang Y: </w:t>
      </w:r>
      <w:r w:rsidRPr="00204E06">
        <w:rPr>
          <w:b/>
        </w:rPr>
        <w:t>Exploring the effect of microecological agents on postoperative immune function in patients undergoing liver cancer surgery: a systematic review and meta-analysis</w:t>
      </w:r>
      <w:r w:rsidRPr="00204E06">
        <w:t xml:space="preserve">. </w:t>
      </w:r>
      <w:r w:rsidRPr="00204E06">
        <w:rPr>
          <w:i/>
        </w:rPr>
        <w:t xml:space="preserve">Ann Palliat Med </w:t>
      </w:r>
      <w:r w:rsidRPr="00204E06">
        <w:t xml:space="preserve">2021, </w:t>
      </w:r>
      <w:r w:rsidRPr="00204E06">
        <w:rPr>
          <w:b/>
        </w:rPr>
        <w:t>10</w:t>
      </w:r>
      <w:r w:rsidRPr="00204E06">
        <w:t>(11):11615-11627.</w:t>
      </w:r>
    </w:p>
    <w:p w14:paraId="6E77A41A" w14:textId="77777777" w:rsidR="00204E06" w:rsidRPr="00204E06" w:rsidRDefault="00204E06" w:rsidP="00204E06">
      <w:pPr>
        <w:pStyle w:val="EndNoteBibliography"/>
        <w:ind w:left="720" w:hanging="720"/>
      </w:pPr>
      <w:r w:rsidRPr="00204E06">
        <w:t>3.</w:t>
      </w:r>
      <w:r w:rsidRPr="00204E06">
        <w:tab/>
        <w:t>Wauters L, Slaets H, De Paepe K, Ceulemans M, Wetzels S, Geboers K, Toth J, Thys W, Dybajlo R, Walgraeve D</w:t>
      </w:r>
      <w:r w:rsidRPr="00204E06">
        <w:rPr>
          <w:i/>
        </w:rPr>
        <w:t xml:space="preserve"> et al</w:t>
      </w:r>
      <w:r w:rsidRPr="00204E06">
        <w:t xml:space="preserve">: </w:t>
      </w:r>
      <w:r w:rsidRPr="00204E06">
        <w:rPr>
          <w:b/>
        </w:rPr>
        <w:t xml:space="preserve">Efficacy and safety of spore-forming probiotics in the </w:t>
      </w:r>
      <w:r w:rsidRPr="00204E06">
        <w:rPr>
          <w:b/>
        </w:rPr>
        <w:lastRenderedPageBreak/>
        <w:t>treatment of functional dyspepsia: a pilot randomised, double-blind, placebo-controlled trial</w:t>
      </w:r>
      <w:r w:rsidRPr="00204E06">
        <w:t xml:space="preserve">. </w:t>
      </w:r>
      <w:r w:rsidRPr="00204E06">
        <w:rPr>
          <w:i/>
        </w:rPr>
        <w:t xml:space="preserve">Lancet Gastroenterol Hepatol </w:t>
      </w:r>
      <w:r w:rsidRPr="00204E06">
        <w:t xml:space="preserve">2021, </w:t>
      </w:r>
      <w:r w:rsidRPr="00204E06">
        <w:rPr>
          <w:b/>
        </w:rPr>
        <w:t>6</w:t>
      </w:r>
      <w:r w:rsidRPr="00204E06">
        <w:t>(10):784-792.</w:t>
      </w:r>
    </w:p>
    <w:p w14:paraId="01058A8C" w14:textId="77777777" w:rsidR="00204E06" w:rsidRPr="00204E06" w:rsidRDefault="00204E06" w:rsidP="00204E06">
      <w:pPr>
        <w:pStyle w:val="EndNoteBibliography"/>
        <w:ind w:left="720" w:hanging="720"/>
      </w:pPr>
      <w:r w:rsidRPr="00204E06">
        <w:t>4.</w:t>
      </w:r>
      <w:r w:rsidRPr="00204E06">
        <w:tab/>
        <w:t>Or</w:t>
      </w:r>
      <w:r w:rsidRPr="00204E06">
        <w:rPr>
          <w:rFonts w:ascii="Cambria" w:hAnsi="Cambria" w:cs="Cambria"/>
        </w:rPr>
        <w:t>ł</w:t>
      </w:r>
      <w:r w:rsidRPr="00204E06">
        <w:t>owska E, Czubkowski P, Wo</w:t>
      </w:r>
      <w:r w:rsidRPr="00204E06">
        <w:rPr>
          <w:rFonts w:ascii="Cambria" w:hAnsi="Cambria" w:cs="Cambria"/>
        </w:rPr>
        <w:t>ł</w:t>
      </w:r>
      <w:r w:rsidRPr="00204E06">
        <w:t>ochowska K, Jarz</w:t>
      </w:r>
      <w:r w:rsidRPr="00204E06">
        <w:rPr>
          <w:rFonts w:ascii="Cambria" w:hAnsi="Cambria" w:cs="Cambria"/>
        </w:rPr>
        <w:t>ę</w:t>
      </w:r>
      <w:r w:rsidRPr="00204E06">
        <w:t xml:space="preserve">bicka D, Motyl I, Socha P: </w:t>
      </w:r>
      <w:r w:rsidRPr="00204E06">
        <w:rPr>
          <w:b/>
        </w:rPr>
        <w:t>Assessment of Lactobacillus casei rhamnosus (LGG) therapy in children with biliary atresia - Randomized placebo controlled trial</w:t>
      </w:r>
      <w:r w:rsidRPr="00204E06">
        <w:t xml:space="preserve">. </w:t>
      </w:r>
      <w:r w:rsidRPr="00204E06">
        <w:rPr>
          <w:i/>
        </w:rPr>
        <w:t xml:space="preserve">Clin Res Hepatol Gastroenterol </w:t>
      </w:r>
      <w:r w:rsidRPr="00204E06">
        <w:t xml:space="preserve">2021, </w:t>
      </w:r>
      <w:r w:rsidRPr="00204E06">
        <w:rPr>
          <w:b/>
        </w:rPr>
        <w:t>45</w:t>
      </w:r>
      <w:r w:rsidRPr="00204E06">
        <w:t>(6):101753.</w:t>
      </w:r>
    </w:p>
    <w:p w14:paraId="0D0031FB" w14:textId="77777777" w:rsidR="00204E06" w:rsidRPr="00204E06" w:rsidRDefault="00204E06" w:rsidP="00204E06">
      <w:pPr>
        <w:pStyle w:val="EndNoteBibliography"/>
        <w:ind w:left="720" w:hanging="720"/>
      </w:pPr>
      <w:r w:rsidRPr="00204E06">
        <w:t>5.</w:t>
      </w:r>
      <w:r w:rsidRPr="00204E06">
        <w:tab/>
        <w:t>Folwarski M, Dobosz M, Ma</w:t>
      </w:r>
      <w:r w:rsidRPr="00204E06">
        <w:rPr>
          <w:rFonts w:ascii="Cambria" w:hAnsi="Cambria" w:cs="Cambria"/>
        </w:rPr>
        <w:t>ł</w:t>
      </w:r>
      <w:r w:rsidRPr="00204E06">
        <w:t>gorzewicz S, Skonieczna-</w:t>
      </w:r>
      <w:r w:rsidRPr="00204E06">
        <w:rPr>
          <w:rFonts w:ascii="Cambria" w:hAnsi="Cambria" w:cs="Cambria"/>
        </w:rPr>
        <w:t>Ż</w:t>
      </w:r>
      <w:r w:rsidRPr="00204E06">
        <w:t>ydecka K, Ka</w:t>
      </w:r>
      <w:r w:rsidRPr="00204E06">
        <w:rPr>
          <w:rFonts w:ascii="Cambria" w:hAnsi="Cambria" w:cs="Cambria"/>
        </w:rPr>
        <w:t>ź</w:t>
      </w:r>
      <w:r w:rsidRPr="00204E06">
        <w:t xml:space="preserve">mierczak-Siedlecka K: </w:t>
      </w:r>
      <w:r w:rsidRPr="00204E06">
        <w:rPr>
          <w:b/>
        </w:rPr>
        <w:t>Effects of Lactobacillus rhamnosus GG on early postoperative outcome after pylorus-preserving pancreatoduodenectomy: a randomized trial</w:t>
      </w:r>
      <w:r w:rsidRPr="00204E06">
        <w:t xml:space="preserve">. </w:t>
      </w:r>
      <w:r w:rsidRPr="00204E06">
        <w:rPr>
          <w:i/>
        </w:rPr>
        <w:t xml:space="preserve">Eur Rev Med Pharmacol Sci </w:t>
      </w:r>
      <w:r w:rsidRPr="00204E06">
        <w:t xml:space="preserve">2021, </w:t>
      </w:r>
      <w:r w:rsidRPr="00204E06">
        <w:rPr>
          <w:b/>
        </w:rPr>
        <w:t>25</w:t>
      </w:r>
      <w:r w:rsidRPr="00204E06">
        <w:t>(1):397-405.</w:t>
      </w:r>
    </w:p>
    <w:p w14:paraId="3B071CC4" w14:textId="77777777" w:rsidR="00204E06" w:rsidRPr="00204E06" w:rsidRDefault="00204E06" w:rsidP="00204E06">
      <w:pPr>
        <w:pStyle w:val="EndNoteBibliography"/>
        <w:ind w:left="720" w:hanging="720"/>
      </w:pPr>
      <w:r w:rsidRPr="00204E06">
        <w:t>6.</w:t>
      </w:r>
      <w:r w:rsidRPr="00204E06">
        <w:tab/>
        <w:t xml:space="preserve">Wang P, Yin X, Chen G, Li L, Le Y, Xie Z, Ouyang W, Tong J: </w:t>
      </w:r>
      <w:r w:rsidRPr="00204E06">
        <w:rPr>
          <w:b/>
        </w:rPr>
        <w:t>Perioperative probiotic treatment decreased the incidence of postoperative cognitive impairment in elderly patients following non-cardiac surgery: A randomised double-blind and placebo-controlled trial</w:t>
      </w:r>
      <w:r w:rsidRPr="00204E06">
        <w:t xml:space="preserve">. </w:t>
      </w:r>
      <w:r w:rsidRPr="00204E06">
        <w:rPr>
          <w:i/>
        </w:rPr>
        <w:t xml:space="preserve">Clin Nutr </w:t>
      </w:r>
      <w:r w:rsidRPr="00204E06">
        <w:t xml:space="preserve">2021, </w:t>
      </w:r>
      <w:r w:rsidRPr="00204E06">
        <w:rPr>
          <w:b/>
        </w:rPr>
        <w:t>40</w:t>
      </w:r>
      <w:r w:rsidRPr="00204E06">
        <w:t>(1):64-71.</w:t>
      </w:r>
    </w:p>
    <w:p w14:paraId="36509462" w14:textId="77777777" w:rsidR="00204E06" w:rsidRPr="00204E06" w:rsidRDefault="00204E06" w:rsidP="00204E06">
      <w:pPr>
        <w:pStyle w:val="EndNoteBibliography"/>
        <w:ind w:left="720" w:hanging="720"/>
      </w:pPr>
      <w:r w:rsidRPr="00204E06">
        <w:t>7.</w:t>
      </w:r>
      <w:r w:rsidRPr="00204E06">
        <w:tab/>
        <w:t xml:space="preserve">Ma M, Wang X, Li J, Jiang W: </w:t>
      </w:r>
      <w:r w:rsidRPr="00204E06">
        <w:rPr>
          <w:b/>
        </w:rPr>
        <w:t>Efficacy and safety of probiotics and prebiotics in liver transplantation: A systematic review and meta-analysis</w:t>
      </w:r>
      <w:r w:rsidRPr="00204E06">
        <w:t xml:space="preserve">. </w:t>
      </w:r>
      <w:r w:rsidRPr="00204E06">
        <w:rPr>
          <w:i/>
        </w:rPr>
        <w:t xml:space="preserve">Nutr Clin Pract </w:t>
      </w:r>
      <w:r w:rsidRPr="00204E06">
        <w:t xml:space="preserve">2021, </w:t>
      </w:r>
      <w:r w:rsidRPr="00204E06">
        <w:rPr>
          <w:b/>
        </w:rPr>
        <w:t>36</w:t>
      </w:r>
      <w:r w:rsidRPr="00204E06">
        <w:t>(4):808-819.</w:t>
      </w:r>
    </w:p>
    <w:p w14:paraId="153E3DD0" w14:textId="77777777" w:rsidR="00204E06" w:rsidRPr="00204E06" w:rsidRDefault="00204E06" w:rsidP="00204E06">
      <w:pPr>
        <w:pStyle w:val="EndNoteBibliography"/>
        <w:ind w:left="720" w:hanging="720"/>
      </w:pPr>
      <w:r w:rsidRPr="00204E06">
        <w:t>8.</w:t>
      </w:r>
      <w:r w:rsidRPr="00204E06">
        <w:tab/>
        <w:t>Gr</w:t>
      </w:r>
      <w:r w:rsidRPr="00204E06">
        <w:rPr>
          <w:rFonts w:ascii="Cambria" w:hAnsi="Cambria" w:cs="Cambria"/>
        </w:rPr>
        <w:t>ą</w:t>
      </w:r>
      <w:r w:rsidRPr="00204E06">
        <w:t>t M, Gr</w:t>
      </w:r>
      <w:r w:rsidRPr="00204E06">
        <w:rPr>
          <w:rFonts w:ascii="Cambria" w:hAnsi="Cambria" w:cs="Cambria"/>
        </w:rPr>
        <w:t>ą</w:t>
      </w:r>
      <w:r w:rsidRPr="00204E06">
        <w:t>t K, Krawczyk M, Lewandowski Z, Krasnod</w:t>
      </w:r>
      <w:r w:rsidRPr="00204E06">
        <w:rPr>
          <w:rFonts w:ascii="Cambria" w:hAnsi="Cambria" w:cs="Cambria"/>
        </w:rPr>
        <w:t>ę</w:t>
      </w:r>
      <w:r w:rsidRPr="00204E06">
        <w:t xml:space="preserve">bski M, Masior </w:t>
      </w:r>
      <w:r w:rsidRPr="00204E06">
        <w:rPr>
          <w:rFonts w:ascii="Cambria" w:hAnsi="Cambria" w:cs="Cambria"/>
        </w:rPr>
        <w:t>Ł</w:t>
      </w:r>
      <w:r w:rsidRPr="00204E06">
        <w:t xml:space="preserve">, Patkowski W, Zieniewicz K: </w:t>
      </w:r>
      <w:r w:rsidRPr="00204E06">
        <w:rPr>
          <w:b/>
        </w:rPr>
        <w:t>Post-hoc analysis of a randomized controlled trial on the impact of pre-transplant use of probiotics on outcomes after liver transplantation</w:t>
      </w:r>
      <w:r w:rsidRPr="00204E06">
        <w:t xml:space="preserve">. </w:t>
      </w:r>
      <w:r w:rsidRPr="00204E06">
        <w:rPr>
          <w:i/>
        </w:rPr>
        <w:t xml:space="preserve">Sci Rep </w:t>
      </w:r>
      <w:r w:rsidRPr="00204E06">
        <w:t xml:space="preserve">2020, </w:t>
      </w:r>
      <w:r w:rsidRPr="00204E06">
        <w:rPr>
          <w:b/>
        </w:rPr>
        <w:t>10</w:t>
      </w:r>
      <w:r w:rsidRPr="00204E06">
        <w:t>(1):19944.</w:t>
      </w:r>
    </w:p>
    <w:p w14:paraId="24E78C4D" w14:textId="77777777" w:rsidR="00204E06" w:rsidRPr="00204E06" w:rsidRDefault="00204E06" w:rsidP="00204E06">
      <w:pPr>
        <w:pStyle w:val="EndNoteBibliography"/>
        <w:ind w:left="720" w:hanging="720"/>
      </w:pPr>
      <w:r w:rsidRPr="00204E06">
        <w:t>9.</w:t>
      </w:r>
      <w:r w:rsidRPr="00204E06">
        <w:tab/>
        <w:t xml:space="preserve">Darbandi A, Mirshekar M, Shariati A, Moghadam MT, Lohrasbi V, Asadolahi P, Talebi M: </w:t>
      </w:r>
      <w:r w:rsidRPr="00204E06">
        <w:rPr>
          <w:b/>
        </w:rPr>
        <w:t>The effects of probiotics on reducing the colorectal cancer surgery complications: A periodic review during 2007-2017</w:t>
      </w:r>
      <w:r w:rsidRPr="00204E06">
        <w:t xml:space="preserve">. </w:t>
      </w:r>
      <w:r w:rsidRPr="00204E06">
        <w:rPr>
          <w:i/>
        </w:rPr>
        <w:t xml:space="preserve">Clin Nutr </w:t>
      </w:r>
      <w:r w:rsidRPr="00204E06">
        <w:t xml:space="preserve">2020, </w:t>
      </w:r>
      <w:r w:rsidRPr="00204E06">
        <w:rPr>
          <w:b/>
        </w:rPr>
        <w:t>39</w:t>
      </w:r>
      <w:r w:rsidRPr="00204E06">
        <w:t>(8):2358-2367.</w:t>
      </w:r>
    </w:p>
    <w:p w14:paraId="2037B1C8" w14:textId="77777777" w:rsidR="00204E06" w:rsidRPr="00204E06" w:rsidRDefault="00204E06" w:rsidP="00204E06">
      <w:pPr>
        <w:pStyle w:val="EndNoteBibliography"/>
        <w:ind w:left="720" w:hanging="720"/>
      </w:pPr>
      <w:r w:rsidRPr="00204E06">
        <w:t>10.</w:t>
      </w:r>
      <w:r w:rsidRPr="00204E06">
        <w:tab/>
        <w:t xml:space="preserve">Chowdhury AH, Adiamah A, Kushairi A, Varadhan KK, Krznaric Z, Kulkarni AD, Neal KR, Lobo DN: </w:t>
      </w:r>
      <w:r w:rsidRPr="00204E06">
        <w:rPr>
          <w:b/>
        </w:rPr>
        <w:t>Perioperative Probiotics or Synbiotics in Adults Undergoing Elective Abdominal Surgery: A Systematic Review and Meta-analysis of Randomized Controlled Trials</w:t>
      </w:r>
      <w:r w:rsidRPr="00204E06">
        <w:t xml:space="preserve">. </w:t>
      </w:r>
      <w:r w:rsidRPr="00204E06">
        <w:rPr>
          <w:i/>
        </w:rPr>
        <w:t xml:space="preserve">Ann Surg </w:t>
      </w:r>
      <w:r w:rsidRPr="00204E06">
        <w:t xml:space="preserve">2020, </w:t>
      </w:r>
      <w:r w:rsidRPr="00204E06">
        <w:rPr>
          <w:b/>
        </w:rPr>
        <w:t>271</w:t>
      </w:r>
      <w:r w:rsidRPr="00204E06">
        <w:t>(6):1036-1047.</w:t>
      </w:r>
    </w:p>
    <w:p w14:paraId="1D7CF490" w14:textId="77777777" w:rsidR="00204E06" w:rsidRPr="00204E06" w:rsidRDefault="00204E06" w:rsidP="00204E06">
      <w:pPr>
        <w:pStyle w:val="EndNoteBibliography"/>
        <w:ind w:left="720" w:hanging="720"/>
      </w:pPr>
      <w:r w:rsidRPr="00204E06">
        <w:t>11.</w:t>
      </w:r>
      <w:r w:rsidRPr="00204E06">
        <w:tab/>
        <w:t xml:space="preserve">Iida H, Sasaki M, Maehira H, Mori H, Yasukawa D, Takebayashi K, Kurihara M, Bamba S, Tani M: </w:t>
      </w:r>
      <w:r w:rsidRPr="00204E06">
        <w:rPr>
          <w:b/>
        </w:rPr>
        <w:t>The effect of preoperative synbiotic treatment to prevent surgical-site infection in hepatic resection</w:t>
      </w:r>
      <w:r w:rsidRPr="00204E06">
        <w:t xml:space="preserve">. </w:t>
      </w:r>
      <w:r w:rsidRPr="00204E06">
        <w:rPr>
          <w:i/>
        </w:rPr>
        <w:t xml:space="preserve">J Clin Biochem Nutr </w:t>
      </w:r>
      <w:r w:rsidRPr="00204E06">
        <w:t xml:space="preserve">2020, </w:t>
      </w:r>
      <w:r w:rsidRPr="00204E06">
        <w:rPr>
          <w:b/>
        </w:rPr>
        <w:t>66</w:t>
      </w:r>
      <w:r w:rsidRPr="00204E06">
        <w:t>(1):67-73.</w:t>
      </w:r>
    </w:p>
    <w:p w14:paraId="033155FC" w14:textId="77777777" w:rsidR="00204E06" w:rsidRPr="00204E06" w:rsidRDefault="00204E06" w:rsidP="00204E06">
      <w:pPr>
        <w:pStyle w:val="EndNoteBibliography"/>
        <w:ind w:left="720" w:hanging="720"/>
      </w:pPr>
      <w:r w:rsidRPr="00204E06">
        <w:t>12.</w:t>
      </w:r>
      <w:r w:rsidRPr="00204E06">
        <w:tab/>
        <w:t xml:space="preserve">Gan Y, Su S, Li B, Fang C: </w:t>
      </w:r>
      <w:r w:rsidRPr="00204E06">
        <w:rPr>
          <w:b/>
        </w:rPr>
        <w:t>Efficacy of Probiotics and Prebiotics in Prevention of Infectious Complications Following Hepatic Resections: Systematic Review and Meta-Analysis</w:t>
      </w:r>
      <w:r w:rsidRPr="00204E06">
        <w:t xml:space="preserve">. </w:t>
      </w:r>
      <w:r w:rsidRPr="00204E06">
        <w:rPr>
          <w:i/>
        </w:rPr>
        <w:t xml:space="preserve">J Gastrointestin Liver Dis </w:t>
      </w:r>
      <w:r w:rsidRPr="00204E06">
        <w:t xml:space="preserve">2019, </w:t>
      </w:r>
      <w:r w:rsidRPr="00204E06">
        <w:rPr>
          <w:b/>
        </w:rPr>
        <w:t>28</w:t>
      </w:r>
      <w:r w:rsidRPr="00204E06">
        <w:t>:205-211.</w:t>
      </w:r>
    </w:p>
    <w:p w14:paraId="3421CF20" w14:textId="77777777" w:rsidR="00204E06" w:rsidRPr="00204E06" w:rsidRDefault="00204E06" w:rsidP="00204E06">
      <w:pPr>
        <w:pStyle w:val="EndNoteBibliography"/>
        <w:ind w:left="720" w:hanging="720"/>
      </w:pPr>
      <w:r w:rsidRPr="00204E06">
        <w:t>13.</w:t>
      </w:r>
      <w:r w:rsidRPr="00204E06">
        <w:tab/>
        <w:t xml:space="preserve">Franko J, Raman S, Krishnan N, Frankova D, Tee MC, Brahmbhatt R, Goldman CD, Weigel RJ: </w:t>
      </w:r>
      <w:r w:rsidRPr="00204E06">
        <w:rPr>
          <w:b/>
        </w:rPr>
        <w:t>Randomized Trial of Perioperative Probiotics Among Patients Undergoing Major Abdominal Operation</w:t>
      </w:r>
      <w:r w:rsidRPr="00204E06">
        <w:t xml:space="preserve">. </w:t>
      </w:r>
      <w:r w:rsidRPr="00204E06">
        <w:rPr>
          <w:i/>
        </w:rPr>
        <w:t xml:space="preserve">J Am Coll Surg </w:t>
      </w:r>
      <w:r w:rsidRPr="00204E06">
        <w:t xml:space="preserve">2019, </w:t>
      </w:r>
      <w:r w:rsidRPr="00204E06">
        <w:rPr>
          <w:b/>
        </w:rPr>
        <w:t>229</w:t>
      </w:r>
      <w:r w:rsidRPr="00204E06">
        <w:t>(6):533-540.e531.</w:t>
      </w:r>
    </w:p>
    <w:p w14:paraId="60108E27" w14:textId="77777777" w:rsidR="00204E06" w:rsidRPr="00204E06" w:rsidRDefault="00204E06" w:rsidP="00204E06">
      <w:pPr>
        <w:pStyle w:val="EndNoteBibliography"/>
        <w:ind w:left="720" w:hanging="720"/>
      </w:pPr>
      <w:r w:rsidRPr="00204E06">
        <w:t>14.</w:t>
      </w:r>
      <w:r w:rsidRPr="00204E06">
        <w:tab/>
        <w:t xml:space="preserve">Yokoyama Y, Asahara T, Nomoto K, Nagino M: </w:t>
      </w:r>
      <w:r w:rsidRPr="00204E06">
        <w:rPr>
          <w:b/>
        </w:rPr>
        <w:t>Effects of Synbiotics to Prevent Postoperative Infectious Complications in Highly Invasive Abdominal Surgery</w:t>
      </w:r>
      <w:r w:rsidRPr="00204E06">
        <w:t xml:space="preserve">. </w:t>
      </w:r>
      <w:r w:rsidRPr="00204E06">
        <w:rPr>
          <w:i/>
        </w:rPr>
        <w:t xml:space="preserve">Ann Nutr Metab </w:t>
      </w:r>
      <w:r w:rsidRPr="00204E06">
        <w:t xml:space="preserve">2017, </w:t>
      </w:r>
      <w:r w:rsidRPr="00204E06">
        <w:rPr>
          <w:b/>
        </w:rPr>
        <w:t>71 Suppl 1</w:t>
      </w:r>
      <w:r w:rsidRPr="00204E06">
        <w:t>:23-30.</w:t>
      </w:r>
    </w:p>
    <w:p w14:paraId="035367B5" w14:textId="77777777" w:rsidR="00204E06" w:rsidRPr="00204E06" w:rsidRDefault="00204E06" w:rsidP="00204E06">
      <w:pPr>
        <w:pStyle w:val="EndNoteBibliography"/>
        <w:ind w:left="720" w:hanging="720"/>
      </w:pPr>
      <w:r w:rsidRPr="00204E06">
        <w:t>15.</w:t>
      </w:r>
      <w:r w:rsidRPr="00204E06">
        <w:tab/>
        <w:t xml:space="preserve">Lytvyn L, Quach K, Banfield L, Johnston BC, Mertz D: </w:t>
      </w:r>
      <w:r w:rsidRPr="00204E06">
        <w:rPr>
          <w:b/>
        </w:rPr>
        <w:t>Probiotics and synbiotics for the prevention of postoperative infections following abdominal surgery: a systematic review and meta-analysis of randomized controlled trials</w:t>
      </w:r>
      <w:r w:rsidRPr="00204E06">
        <w:t xml:space="preserve">. </w:t>
      </w:r>
      <w:r w:rsidRPr="00204E06">
        <w:rPr>
          <w:i/>
        </w:rPr>
        <w:t xml:space="preserve">J Hosp Infect </w:t>
      </w:r>
      <w:r w:rsidRPr="00204E06">
        <w:t xml:space="preserve">2016, </w:t>
      </w:r>
      <w:r w:rsidRPr="00204E06">
        <w:rPr>
          <w:b/>
        </w:rPr>
        <w:t>92</w:t>
      </w:r>
      <w:r w:rsidRPr="00204E06">
        <w:t>(2):130-139.</w:t>
      </w:r>
    </w:p>
    <w:p w14:paraId="2BD945DA" w14:textId="77777777" w:rsidR="00204E06" w:rsidRPr="00204E06" w:rsidRDefault="00204E06" w:rsidP="00204E06">
      <w:pPr>
        <w:pStyle w:val="EndNoteBibliography"/>
        <w:ind w:left="720" w:hanging="720"/>
      </w:pPr>
      <w:r w:rsidRPr="00204E06">
        <w:lastRenderedPageBreak/>
        <w:t>16.</w:t>
      </w:r>
      <w:r w:rsidRPr="00204E06">
        <w:tab/>
        <w:t xml:space="preserve">Yokoyama Y, Miyake T, Kokuryo T, Asahara T, Nomoto K, Nagino M: </w:t>
      </w:r>
      <w:r w:rsidRPr="00204E06">
        <w:rPr>
          <w:b/>
        </w:rPr>
        <w:t>Effect of Perioperative Synbiotic Treatment on Bacterial Translocation and Postoperative Infectious Complications after Pancreatoduodenectomy</w:t>
      </w:r>
      <w:r w:rsidRPr="00204E06">
        <w:t xml:space="preserve">. </w:t>
      </w:r>
      <w:r w:rsidRPr="00204E06">
        <w:rPr>
          <w:i/>
        </w:rPr>
        <w:t xml:space="preserve">Dig Surg </w:t>
      </w:r>
      <w:r w:rsidRPr="00204E06">
        <w:t xml:space="preserve">2016, </w:t>
      </w:r>
      <w:r w:rsidRPr="00204E06">
        <w:rPr>
          <w:b/>
        </w:rPr>
        <w:t>33</w:t>
      </w:r>
      <w:r w:rsidRPr="00204E06">
        <w:t>(3):220-229.</w:t>
      </w:r>
    </w:p>
    <w:p w14:paraId="58C7C034" w14:textId="77777777" w:rsidR="00204E06" w:rsidRPr="00204E06" w:rsidRDefault="00204E06" w:rsidP="00204E06">
      <w:pPr>
        <w:pStyle w:val="EndNoteBibliography"/>
        <w:ind w:left="720" w:hanging="720"/>
      </w:pPr>
      <w:r w:rsidRPr="00204E06">
        <w:t>17.</w:t>
      </w:r>
      <w:r w:rsidRPr="00204E06">
        <w:tab/>
        <w:t xml:space="preserve">van der Beek CM, Bloemen JG, van den Broek MA, Lenaerts K, Venema K, Buurman WA, Dejong CH: </w:t>
      </w:r>
      <w:r w:rsidRPr="00204E06">
        <w:rPr>
          <w:b/>
        </w:rPr>
        <w:t>Hepatic Uptake of Rectally Administered Butyrate Prevents an Increase in Systemic Butyrate Concentrations in Humans</w:t>
      </w:r>
      <w:r w:rsidRPr="00204E06">
        <w:t xml:space="preserve">. </w:t>
      </w:r>
      <w:r w:rsidRPr="00204E06">
        <w:rPr>
          <w:i/>
        </w:rPr>
        <w:t xml:space="preserve">J Nutr </w:t>
      </w:r>
      <w:r w:rsidRPr="00204E06">
        <w:t xml:space="preserve">2015, </w:t>
      </w:r>
      <w:r w:rsidRPr="00204E06">
        <w:rPr>
          <w:b/>
        </w:rPr>
        <w:t>145</w:t>
      </w:r>
      <w:r w:rsidRPr="00204E06">
        <w:t>(9):2019-2024.</w:t>
      </w:r>
    </w:p>
    <w:p w14:paraId="3D384413" w14:textId="77777777" w:rsidR="00204E06" w:rsidRPr="00204E06" w:rsidRDefault="00204E06" w:rsidP="00204E06">
      <w:pPr>
        <w:pStyle w:val="EndNoteBibliography"/>
        <w:ind w:left="720" w:hanging="720"/>
      </w:pPr>
      <w:r w:rsidRPr="00204E06">
        <w:t>18.</w:t>
      </w:r>
      <w:r w:rsidRPr="00204E06">
        <w:tab/>
        <w:t xml:space="preserve">Sommacal HM, Bersch VP, Vitola SP, Osvaldt AB: </w:t>
      </w:r>
      <w:r w:rsidRPr="00204E06">
        <w:rPr>
          <w:b/>
        </w:rPr>
        <w:t>Perioperative synbiotics decrease postoperative complications in periampullary neoplasms: a randomized, double-blind clinical trial</w:t>
      </w:r>
      <w:r w:rsidRPr="00204E06">
        <w:t xml:space="preserve">. </w:t>
      </w:r>
      <w:r w:rsidRPr="00204E06">
        <w:rPr>
          <w:i/>
        </w:rPr>
        <w:t xml:space="preserve">Nutr Cancer </w:t>
      </w:r>
      <w:r w:rsidRPr="00204E06">
        <w:t xml:space="preserve">2015, </w:t>
      </w:r>
      <w:r w:rsidRPr="00204E06">
        <w:rPr>
          <w:b/>
        </w:rPr>
        <w:t>67</w:t>
      </w:r>
      <w:r w:rsidRPr="00204E06">
        <w:t>(3):457-462.</w:t>
      </w:r>
    </w:p>
    <w:p w14:paraId="2C967E1C" w14:textId="77777777" w:rsidR="00204E06" w:rsidRPr="00204E06" w:rsidRDefault="00204E06" w:rsidP="00204E06">
      <w:pPr>
        <w:pStyle w:val="EndNoteBibliography"/>
        <w:ind w:left="720" w:hanging="720"/>
      </w:pPr>
      <w:r w:rsidRPr="00204E06">
        <w:t>19.</w:t>
      </w:r>
      <w:r w:rsidRPr="00204E06">
        <w:tab/>
        <w:t>Liu Z, Li C, Huang M, Tong C, Zhang X, Wang L, Peng H, Lan P, Zhang P, Huang N</w:t>
      </w:r>
      <w:r w:rsidRPr="00204E06">
        <w:rPr>
          <w:i/>
        </w:rPr>
        <w:t xml:space="preserve"> et al</w:t>
      </w:r>
      <w:r w:rsidRPr="00204E06">
        <w:t xml:space="preserve">: </w:t>
      </w:r>
      <w:r w:rsidRPr="00204E06">
        <w:rPr>
          <w:b/>
        </w:rPr>
        <w:t>Positive regulatory effects of perioperative probiotic treatment on postoperative liver complications after colorectal liver metastases surgery: a double-center and double-blind randomized clinical trial</w:t>
      </w:r>
      <w:r w:rsidRPr="00204E06">
        <w:t xml:space="preserve">. </w:t>
      </w:r>
      <w:r w:rsidRPr="00204E06">
        <w:rPr>
          <w:i/>
        </w:rPr>
        <w:t xml:space="preserve">BMC Gastroenterol </w:t>
      </w:r>
      <w:r w:rsidRPr="00204E06">
        <w:t xml:space="preserve">2015, </w:t>
      </w:r>
      <w:r w:rsidRPr="00204E06">
        <w:rPr>
          <w:b/>
        </w:rPr>
        <w:t>15</w:t>
      </w:r>
      <w:r w:rsidRPr="00204E06">
        <w:t>:34.</w:t>
      </w:r>
    </w:p>
    <w:p w14:paraId="7B291B7C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0.</w:t>
      </w:r>
      <w:r w:rsidRPr="00204E06">
        <w:tab/>
        <w:t xml:space="preserve">Zhang Y, Chen J, Wu J, Chalson H, Merigan L, Mitchell A: </w:t>
      </w:r>
      <w:r w:rsidRPr="00204E06">
        <w:rPr>
          <w:b/>
        </w:rPr>
        <w:t>Probiotic use in preventing postoperative infection in liver transplant patients</w:t>
      </w:r>
      <w:r w:rsidRPr="00204E06">
        <w:t xml:space="preserve">. </w:t>
      </w:r>
      <w:r w:rsidRPr="00204E06">
        <w:rPr>
          <w:i/>
        </w:rPr>
        <w:t xml:space="preserve">Hepatobiliary Surg Nutr </w:t>
      </w:r>
      <w:r w:rsidRPr="00204E06">
        <w:t xml:space="preserve">2013, </w:t>
      </w:r>
      <w:r w:rsidRPr="00204E06">
        <w:rPr>
          <w:b/>
        </w:rPr>
        <w:t>2</w:t>
      </w:r>
      <w:r w:rsidRPr="00204E06">
        <w:t>(3):142-147.</w:t>
      </w:r>
    </w:p>
    <w:p w14:paraId="20CF1658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1.</w:t>
      </w:r>
      <w:r w:rsidRPr="00204E06">
        <w:tab/>
        <w:t xml:space="preserve">Okazaki M, Matsukuma S, Suto R, Miyazaki K, Hidaka M, Matsuo M, Noshima S, Zempo N, Asahara T, Nomoto K: </w:t>
      </w:r>
      <w:r w:rsidRPr="00204E06">
        <w:rPr>
          <w:b/>
        </w:rPr>
        <w:t>Perioperative synbiotic therapy in elderly patients undergoing gastroenterological surgery: a prospective, randomized control trial</w:t>
      </w:r>
      <w:r w:rsidRPr="00204E06">
        <w:t xml:space="preserve">. </w:t>
      </w:r>
      <w:r w:rsidRPr="00204E06">
        <w:rPr>
          <w:i/>
        </w:rPr>
        <w:t xml:space="preserve">Nutrition </w:t>
      </w:r>
      <w:r w:rsidRPr="00204E06">
        <w:t xml:space="preserve">2013, </w:t>
      </w:r>
      <w:r w:rsidRPr="00204E06">
        <w:rPr>
          <w:b/>
        </w:rPr>
        <w:t>29</w:t>
      </w:r>
      <w:r w:rsidRPr="00204E06">
        <w:t>(10):1224-1230.</w:t>
      </w:r>
    </w:p>
    <w:p w14:paraId="78562C95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2.</w:t>
      </w:r>
      <w:r w:rsidRPr="00204E06">
        <w:tab/>
        <w:t xml:space="preserve">Jeppsson B, Mangell P, Thorlacius H: </w:t>
      </w:r>
      <w:r w:rsidRPr="00204E06">
        <w:rPr>
          <w:b/>
        </w:rPr>
        <w:t>Use of probiotics as prophylaxis for postoperative infections</w:t>
      </w:r>
      <w:r w:rsidRPr="00204E06">
        <w:t xml:space="preserve">. </w:t>
      </w:r>
      <w:r w:rsidRPr="00204E06">
        <w:rPr>
          <w:i/>
        </w:rPr>
        <w:t xml:space="preserve">Nutrients </w:t>
      </w:r>
      <w:r w:rsidRPr="00204E06">
        <w:t xml:space="preserve">2011, </w:t>
      </w:r>
      <w:r w:rsidRPr="00204E06">
        <w:rPr>
          <w:b/>
        </w:rPr>
        <w:t>3</w:t>
      </w:r>
      <w:r w:rsidRPr="00204E06">
        <w:t>(5):604-612.</w:t>
      </w:r>
    </w:p>
    <w:p w14:paraId="488E6371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3.</w:t>
      </w:r>
      <w:r w:rsidRPr="00204E06">
        <w:tab/>
        <w:t xml:space="preserve">Diepenhorst GM, van Ruler O, Besselink MG, van Santvoort HC, Wijnandts PR, Renooij W, Gouma DJ, Gooszen HG, Boermeester MA: </w:t>
      </w:r>
      <w:r w:rsidRPr="00204E06">
        <w:rPr>
          <w:b/>
        </w:rPr>
        <w:t>Influence of prophylactic probiotics and selective decontamination on bacterial translocation in patients undergoing pancreatic surgery: a randomized controlled trial</w:t>
      </w:r>
      <w:r w:rsidRPr="00204E06">
        <w:t xml:space="preserve">. </w:t>
      </w:r>
      <w:r w:rsidRPr="00204E06">
        <w:rPr>
          <w:i/>
        </w:rPr>
        <w:t xml:space="preserve">Shock </w:t>
      </w:r>
      <w:r w:rsidRPr="00204E06">
        <w:t xml:space="preserve">2011, </w:t>
      </w:r>
      <w:r w:rsidRPr="00204E06">
        <w:rPr>
          <w:b/>
        </w:rPr>
        <w:t>35</w:t>
      </w:r>
      <w:r w:rsidRPr="00204E06">
        <w:t>(1):9-16.</w:t>
      </w:r>
    </w:p>
    <w:p w14:paraId="18ADB4B7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4.</w:t>
      </w:r>
      <w:r w:rsidRPr="00204E06">
        <w:tab/>
        <w:t xml:space="preserve">Rifatbegovic Z, Mesic D, Ljuca F, Zildzic M, Avdagic M, Grbic K, Agic M, Hadziefendic B: </w:t>
      </w:r>
      <w:r w:rsidRPr="00204E06">
        <w:rPr>
          <w:b/>
        </w:rPr>
        <w:t>Effect of probiotics on liver function after surgery resection for malignancy in the liver cirrhotic</w:t>
      </w:r>
      <w:r w:rsidRPr="00204E06">
        <w:t xml:space="preserve">. </w:t>
      </w:r>
      <w:r w:rsidRPr="00204E06">
        <w:rPr>
          <w:i/>
        </w:rPr>
        <w:t xml:space="preserve">Med Arh </w:t>
      </w:r>
      <w:r w:rsidRPr="00204E06">
        <w:t xml:space="preserve">2010, </w:t>
      </w:r>
      <w:r w:rsidRPr="00204E06">
        <w:rPr>
          <w:b/>
        </w:rPr>
        <w:t>64</w:t>
      </w:r>
      <w:r w:rsidRPr="00204E06">
        <w:t>(4):208-211.</w:t>
      </w:r>
    </w:p>
    <w:p w14:paraId="0A062D44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5.</w:t>
      </w:r>
      <w:r w:rsidRPr="00204E06">
        <w:tab/>
        <w:t xml:space="preserve">Pitsouni E, Alexiou V, Saridakis V, Peppas G, Falagas ME: </w:t>
      </w:r>
      <w:r w:rsidRPr="00204E06">
        <w:rPr>
          <w:b/>
        </w:rPr>
        <w:t>Does the use of probiotics/synbiotics prevent postoperative infections in patients undergoing abdominal surgery? A meta-analysis of randomized controlled trials</w:t>
      </w:r>
      <w:r w:rsidRPr="00204E06">
        <w:t xml:space="preserve">. </w:t>
      </w:r>
      <w:r w:rsidRPr="00204E06">
        <w:rPr>
          <w:i/>
        </w:rPr>
        <w:t xml:space="preserve">Eur J Clin Pharmacol </w:t>
      </w:r>
      <w:r w:rsidRPr="00204E06">
        <w:t xml:space="preserve">2009, </w:t>
      </w:r>
      <w:r w:rsidRPr="00204E06">
        <w:rPr>
          <w:b/>
        </w:rPr>
        <w:t>65</w:t>
      </w:r>
      <w:r w:rsidRPr="00204E06">
        <w:t>(6):561-570.</w:t>
      </w:r>
    </w:p>
    <w:p w14:paraId="575AB5E2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6.</w:t>
      </w:r>
      <w:r w:rsidRPr="00204E06">
        <w:tab/>
        <w:t xml:space="preserve">Gurusamy KS, Kumar Y, Davidson BR: </w:t>
      </w:r>
      <w:r w:rsidRPr="00204E06">
        <w:rPr>
          <w:b/>
        </w:rPr>
        <w:t>Methods of preventing bacterial sepsis and wound complications for liver transplantation</w:t>
      </w:r>
      <w:r w:rsidRPr="00204E06">
        <w:t xml:space="preserve">. </w:t>
      </w:r>
      <w:r w:rsidRPr="00204E06">
        <w:rPr>
          <w:i/>
        </w:rPr>
        <w:t xml:space="preserve">Cochrane Database Syst Rev </w:t>
      </w:r>
      <w:r w:rsidRPr="00204E06">
        <w:t>2008(4):Cd006660.</w:t>
      </w:r>
    </w:p>
    <w:p w14:paraId="4604610C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7.</w:t>
      </w:r>
      <w:r w:rsidRPr="00204E06">
        <w:tab/>
        <w:t xml:space="preserve">Rayes N, Seehofer D, Theruvath T, Mogl M, Langrehr JM, Nüssler NC, Bengmark S, Neuhaus P: </w:t>
      </w:r>
      <w:r w:rsidRPr="00204E06">
        <w:rPr>
          <w:b/>
        </w:rPr>
        <w:t>Effect of enteral nutrition and synbiotics on bacterial infection rates after pylorus-preserving pancreatoduodenectomy: a randomized, double-blind trial</w:t>
      </w:r>
      <w:r w:rsidRPr="00204E06">
        <w:t xml:space="preserve">. </w:t>
      </w:r>
      <w:r w:rsidRPr="00204E06">
        <w:rPr>
          <w:i/>
        </w:rPr>
        <w:t xml:space="preserve">Ann Surg </w:t>
      </w:r>
      <w:r w:rsidRPr="00204E06">
        <w:t xml:space="preserve">2007, </w:t>
      </w:r>
      <w:r w:rsidRPr="00204E06">
        <w:rPr>
          <w:b/>
        </w:rPr>
        <w:t>246</w:t>
      </w:r>
      <w:r w:rsidRPr="00204E06">
        <w:t>(1):36-41.</w:t>
      </w:r>
    </w:p>
    <w:p w14:paraId="3C6DDB8F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8.</w:t>
      </w:r>
      <w:r w:rsidRPr="00204E06">
        <w:tab/>
        <w:t xml:space="preserve">Anderson AD, McNaught CE, Jain PK, MacFie J: </w:t>
      </w:r>
      <w:r w:rsidRPr="00204E06">
        <w:rPr>
          <w:b/>
        </w:rPr>
        <w:t>Randomised clinical trial of synbiotic therapy in elective surgical patients</w:t>
      </w:r>
      <w:r w:rsidRPr="00204E06">
        <w:t xml:space="preserve">. </w:t>
      </w:r>
      <w:r w:rsidRPr="00204E06">
        <w:rPr>
          <w:i/>
        </w:rPr>
        <w:t xml:space="preserve">Gut </w:t>
      </w:r>
      <w:r w:rsidRPr="00204E06">
        <w:t xml:space="preserve">2004, </w:t>
      </w:r>
      <w:r w:rsidRPr="00204E06">
        <w:rPr>
          <w:b/>
        </w:rPr>
        <w:t>53</w:t>
      </w:r>
      <w:r w:rsidRPr="00204E06">
        <w:t>(2):241-245.</w:t>
      </w:r>
    </w:p>
    <w:p w14:paraId="3B738DA3" w14:textId="77777777" w:rsidR="00204E06" w:rsidRPr="00204E06" w:rsidRDefault="00204E06" w:rsidP="00204E06">
      <w:pPr>
        <w:pStyle w:val="EndNoteBibliography"/>
        <w:ind w:left="720" w:hanging="720"/>
      </w:pPr>
      <w:r w:rsidRPr="00204E06">
        <w:t>29.</w:t>
      </w:r>
      <w:r w:rsidRPr="00204E06">
        <w:tab/>
        <w:t xml:space="preserve">Woodcock NP, McNaught CE, Morgan DR, Gregg KL, MacFie J: </w:t>
      </w:r>
      <w:r w:rsidRPr="00204E06">
        <w:rPr>
          <w:b/>
        </w:rPr>
        <w:t xml:space="preserve">An investigation into the </w:t>
      </w:r>
      <w:r w:rsidRPr="00204E06">
        <w:rPr>
          <w:b/>
        </w:rPr>
        <w:lastRenderedPageBreak/>
        <w:t>effect of a probiotic on gut immune function in surgical patients</w:t>
      </w:r>
      <w:r w:rsidRPr="00204E06">
        <w:t xml:space="preserve">. </w:t>
      </w:r>
      <w:r w:rsidRPr="00204E06">
        <w:rPr>
          <w:i/>
        </w:rPr>
        <w:t xml:space="preserve">Clin Nutr </w:t>
      </w:r>
      <w:r w:rsidRPr="00204E06">
        <w:t xml:space="preserve">2004, </w:t>
      </w:r>
      <w:r w:rsidRPr="00204E06">
        <w:rPr>
          <w:b/>
        </w:rPr>
        <w:t>23</w:t>
      </w:r>
      <w:r w:rsidRPr="00204E06">
        <w:t>(5):1069-1073.</w:t>
      </w:r>
    </w:p>
    <w:p w14:paraId="23E292C3" w14:textId="77777777" w:rsidR="00204E06" w:rsidRPr="00204E06" w:rsidRDefault="00204E06" w:rsidP="00204E06">
      <w:pPr>
        <w:pStyle w:val="EndNoteBibliography"/>
        <w:ind w:left="720" w:hanging="720"/>
      </w:pPr>
      <w:r w:rsidRPr="00204E06">
        <w:t>30.</w:t>
      </w:r>
      <w:r w:rsidRPr="00204E06">
        <w:tab/>
        <w:t xml:space="preserve">McNaught CE, Woodcock NP, MacFie J, Mitchell CJ: </w:t>
      </w:r>
      <w:r w:rsidRPr="00204E06">
        <w:rPr>
          <w:b/>
        </w:rPr>
        <w:t>A prospective randomised study of the probiotic Lactobacillus plantarum 299V on indices of gut barrier function in elective surgical patients</w:t>
      </w:r>
      <w:r w:rsidRPr="00204E06">
        <w:t xml:space="preserve">. </w:t>
      </w:r>
      <w:r w:rsidRPr="00204E06">
        <w:rPr>
          <w:i/>
        </w:rPr>
        <w:t xml:space="preserve">Gut </w:t>
      </w:r>
      <w:r w:rsidRPr="00204E06">
        <w:t xml:space="preserve">2002, </w:t>
      </w:r>
      <w:r w:rsidRPr="00204E06">
        <w:rPr>
          <w:b/>
        </w:rPr>
        <w:t>51</w:t>
      </w:r>
      <w:r w:rsidRPr="00204E06">
        <w:t>(6):827-831.</w:t>
      </w:r>
    </w:p>
    <w:p w14:paraId="5D2DED63" w14:textId="2D86B536" w:rsidR="00193D58" w:rsidRPr="00960C2D" w:rsidRDefault="00F918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93D58" w:rsidRPr="00960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439CC" w14:textId="77777777" w:rsidR="00A6459D" w:rsidRDefault="00A6459D" w:rsidP="0006100A">
      <w:r>
        <w:separator/>
      </w:r>
    </w:p>
  </w:endnote>
  <w:endnote w:type="continuationSeparator" w:id="0">
    <w:p w14:paraId="20CC8903" w14:textId="77777777" w:rsidR="00A6459D" w:rsidRDefault="00A6459D" w:rsidP="00061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4741A" w14:textId="77777777" w:rsidR="00A6459D" w:rsidRDefault="00A6459D" w:rsidP="0006100A">
      <w:r>
        <w:separator/>
      </w:r>
    </w:p>
  </w:footnote>
  <w:footnote w:type="continuationSeparator" w:id="0">
    <w:p w14:paraId="5B9A227C" w14:textId="77777777" w:rsidR="00A6459D" w:rsidRDefault="00A6459D" w:rsidP="00061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9xx00id550ievsxkvpxdme50w99exsvra&quot;&gt;益生菌肝癌met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F87640"/>
    <w:rsid w:val="0006100A"/>
    <w:rsid w:val="000961C7"/>
    <w:rsid w:val="0014279A"/>
    <w:rsid w:val="00182F80"/>
    <w:rsid w:val="00193D58"/>
    <w:rsid w:val="00204E06"/>
    <w:rsid w:val="002C6D36"/>
    <w:rsid w:val="003F6F6A"/>
    <w:rsid w:val="00406C2E"/>
    <w:rsid w:val="005572F5"/>
    <w:rsid w:val="00612083"/>
    <w:rsid w:val="00686955"/>
    <w:rsid w:val="007806DC"/>
    <w:rsid w:val="0081603D"/>
    <w:rsid w:val="008E16EA"/>
    <w:rsid w:val="009172D5"/>
    <w:rsid w:val="00934C31"/>
    <w:rsid w:val="00960C2D"/>
    <w:rsid w:val="009E0C5C"/>
    <w:rsid w:val="009E5346"/>
    <w:rsid w:val="00A521D4"/>
    <w:rsid w:val="00A6459D"/>
    <w:rsid w:val="00AB0510"/>
    <w:rsid w:val="00E7784B"/>
    <w:rsid w:val="00F017CB"/>
    <w:rsid w:val="00F12302"/>
    <w:rsid w:val="00F20E0E"/>
    <w:rsid w:val="00F87640"/>
    <w:rsid w:val="00F91845"/>
    <w:rsid w:val="00FE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2C231"/>
  <w15:chartTrackingRefBased/>
  <w15:docId w15:val="{5E9E9F96-7E25-4837-81E3-9C79AFE56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5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00A"/>
    <w:rPr>
      <w:sz w:val="18"/>
      <w:szCs w:val="18"/>
    </w:rPr>
  </w:style>
  <w:style w:type="table" w:styleId="a7">
    <w:name w:val="Table Grid"/>
    <w:basedOn w:val="a1"/>
    <w:uiPriority w:val="39"/>
    <w:rsid w:val="00061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1230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230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230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230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4</Pages>
  <Words>4945</Words>
  <Characters>28191</Characters>
  <Application>Microsoft Office Word</Application>
  <DocSecurity>0</DocSecurity>
  <Lines>234</Lines>
  <Paragraphs>66</Paragraphs>
  <ScaleCrop>false</ScaleCrop>
  <Company/>
  <LinksUpToDate>false</LinksUpToDate>
  <CharactersWithSpaces>3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11</cp:revision>
  <dcterms:created xsi:type="dcterms:W3CDTF">2023-06-09T15:01:00Z</dcterms:created>
  <dcterms:modified xsi:type="dcterms:W3CDTF">2023-07-30T07:18:00Z</dcterms:modified>
</cp:coreProperties>
</file>